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797EA" w14:textId="77777777" w:rsidR="005C1BB3" w:rsidRPr="0003599E" w:rsidRDefault="005C1BB3" w:rsidP="005C1BB3">
      <w:pPr>
        <w:adjustRightInd w:val="0"/>
        <w:snapToGrid w:val="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03599E">
        <w:rPr>
          <w:rFonts w:ascii="Times New Roman" w:hAnsi="Times New Roman" w:cs="Times New Roman"/>
          <w:b/>
          <w:sz w:val="24"/>
          <w:szCs w:val="24"/>
        </w:rPr>
        <w:t>Supplemental Table 1.</w:t>
      </w:r>
      <w:r w:rsidRPr="000359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3599E">
        <w:rPr>
          <w:rFonts w:ascii="Times New Roman" w:hAnsi="Times New Roman" w:cs="Times New Roman"/>
          <w:bCs/>
          <w:sz w:val="24"/>
          <w:szCs w:val="24"/>
        </w:rPr>
        <w:t xml:space="preserve">Results of Two-Way Factorial ANOVA for the Effects of </w:t>
      </w:r>
      <w:proofErr w:type="spellStart"/>
      <w:r w:rsidRPr="0003599E">
        <w:rPr>
          <w:rFonts w:ascii="Times New Roman" w:hAnsi="Times New Roman" w:cs="Times New Roman"/>
          <w:bCs/>
          <w:sz w:val="24"/>
          <w:szCs w:val="24"/>
        </w:rPr>
        <w:t>BpV</w:t>
      </w:r>
      <w:proofErr w:type="spellEnd"/>
      <w:r w:rsidRPr="0003599E">
        <w:rPr>
          <w:rFonts w:ascii="Times New Roman" w:hAnsi="Times New Roman" w:cs="Times New Roman"/>
          <w:bCs/>
          <w:sz w:val="24"/>
          <w:szCs w:val="24"/>
        </w:rPr>
        <w:t>(pic) Treatment and Restraint Stress in DS/Obese Rats of the Four Experimental Groups at 13 Weeks of Age</w:t>
      </w:r>
    </w:p>
    <w:tbl>
      <w:tblPr>
        <w:tblStyle w:val="1"/>
        <w:tblW w:w="11058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1"/>
        <w:gridCol w:w="1238"/>
        <w:gridCol w:w="1276"/>
        <w:gridCol w:w="1275"/>
        <w:gridCol w:w="1276"/>
        <w:gridCol w:w="1276"/>
        <w:gridCol w:w="1276"/>
      </w:tblGrid>
      <w:tr w:rsidR="0003599E" w:rsidRPr="0003599E" w14:paraId="01EA2635" w14:textId="77777777" w:rsidTr="00107A38">
        <w:tc>
          <w:tcPr>
            <w:tcW w:w="34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BBCF37" w14:textId="77777777" w:rsidR="005C1BB3" w:rsidRPr="0003599E" w:rsidRDefault="005C1BB3" w:rsidP="00D935A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5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093756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Influence of </w:t>
            </w:r>
            <w:proofErr w:type="spellStart"/>
            <w:r w:rsidRPr="0003599E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bpV</w:t>
            </w:r>
            <w:proofErr w:type="spellEnd"/>
            <w:r w:rsidRPr="0003599E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(pic)</w:t>
            </w:r>
          </w:p>
          <w:p w14:paraId="5D9CCD96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3599E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treatment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87CA2F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nfluence of restraint stres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644CFB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nteraction</w:t>
            </w:r>
          </w:p>
        </w:tc>
      </w:tr>
      <w:tr w:rsidR="0003599E" w:rsidRPr="0003599E" w14:paraId="658E3ABC" w14:textId="77777777" w:rsidTr="00107A38">
        <w:tc>
          <w:tcPr>
            <w:tcW w:w="34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C87DD3" w14:textId="77777777" w:rsidR="005C1BB3" w:rsidRPr="0003599E" w:rsidRDefault="005C1BB3" w:rsidP="00D935A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8FAE78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24FF84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6B678E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70B57D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EF3C7A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EFD369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03599E" w:rsidRPr="0003599E" w14:paraId="2CACD0FA" w14:textId="77777777" w:rsidTr="00107A38">
        <w:tc>
          <w:tcPr>
            <w:tcW w:w="34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70251A" w14:textId="77777777" w:rsidR="005C1BB3" w:rsidRPr="0003599E" w:rsidRDefault="005C1BB3" w:rsidP="00D935A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Body weight (g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4C1204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5BE671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336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A43F5D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4.0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1FA31C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52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C13839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1.6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96AE63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2088</w:t>
            </w:r>
          </w:p>
        </w:tc>
      </w:tr>
      <w:tr w:rsidR="0003599E" w:rsidRPr="0003599E" w14:paraId="12CFDD8E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9C575" w14:textId="77777777" w:rsidR="005C1BB3" w:rsidRPr="0003599E" w:rsidRDefault="005C1BB3" w:rsidP="00D935A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SBP (mmHg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91403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63.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19054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ACD2A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47.4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DBE9F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67EA0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17.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4A80D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03599E" w:rsidRPr="0003599E" w14:paraId="5FB4AABA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35A77" w14:textId="77777777" w:rsidR="005C1BB3" w:rsidRPr="0003599E" w:rsidRDefault="005C1BB3" w:rsidP="00D935A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Heart rate (bpm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264D1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27ABF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64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BBC8B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11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CDB17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DDCD8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E1BFE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7560</w:t>
            </w:r>
          </w:p>
        </w:tc>
      </w:tr>
      <w:tr w:rsidR="0003599E" w:rsidRPr="0003599E" w14:paraId="0FD92244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6780A" w14:textId="77777777" w:rsidR="005C1BB3" w:rsidRPr="0003599E" w:rsidRDefault="005C1BB3" w:rsidP="00D935A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Tibial length (mm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7E2A2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E5A3C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81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89386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072D2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6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18E92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75E4A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9766</w:t>
            </w:r>
          </w:p>
        </w:tc>
      </w:tr>
      <w:tr w:rsidR="0003599E" w:rsidRPr="0003599E" w14:paraId="6FC2C606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434F7" w14:textId="77777777" w:rsidR="005C1BB3" w:rsidRPr="0003599E" w:rsidRDefault="005C1BB3" w:rsidP="00D935A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 xml:space="preserve">Heart weight/tibial length (mg/mm) 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0AC49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E7471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50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5D9B5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3.3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DD99B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7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1FC08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E87F6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4311</w:t>
            </w:r>
          </w:p>
        </w:tc>
      </w:tr>
      <w:tr w:rsidR="0003599E" w:rsidRPr="0003599E" w14:paraId="5067279A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3D655" w14:textId="77777777" w:rsidR="005C1BB3" w:rsidRPr="0003599E" w:rsidRDefault="005C1BB3" w:rsidP="00D935A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LV weight/tibial length (mg/mm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241FC" w14:textId="039115F8" w:rsidR="005C1BB3" w:rsidRPr="0003599E" w:rsidRDefault="00801B40" w:rsidP="00801B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C1BB3" w:rsidRPr="000359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A48D8" w14:textId="02AFEFF7" w:rsidR="005C1BB3" w:rsidRPr="0003599E" w:rsidRDefault="005C1BB3" w:rsidP="00801B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01B40" w:rsidRPr="0003599E">
              <w:rPr>
                <w:rFonts w:ascii="Times New Roman" w:hAnsi="Times New Roman" w:cs="Times New Roman"/>
                <w:sz w:val="24"/>
                <w:szCs w:val="24"/>
              </w:rPr>
              <w:t>23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980AD" w14:textId="44BD0D7B" w:rsidR="005C1BB3" w:rsidRPr="0003599E" w:rsidRDefault="00801B40" w:rsidP="00801B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C1BB3" w:rsidRPr="000359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6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A5081" w14:textId="4823729D" w:rsidR="005C1BB3" w:rsidRPr="0003599E" w:rsidRDefault="005C1BB3" w:rsidP="00801B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01B40" w:rsidRPr="0003599E">
              <w:rPr>
                <w:rFonts w:ascii="Times New Roman" w:hAnsi="Times New Roman" w:cs="Times New Roman"/>
                <w:sz w:val="24"/>
                <w:szCs w:val="24"/>
              </w:rPr>
              <w:t>06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F2EAC" w14:textId="42B1BD55" w:rsidR="005C1BB3" w:rsidRPr="0003599E" w:rsidRDefault="005C1BB3" w:rsidP="00801B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01B40" w:rsidRPr="0003599E">
              <w:rPr>
                <w:rFonts w:ascii="Times New Roman" w:hAnsi="Times New Roman" w:cs="Times New Roman"/>
                <w:sz w:val="24"/>
                <w:szCs w:val="24"/>
              </w:rPr>
              <w:t>7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E2CBC" w14:textId="71B9C579" w:rsidR="005C1BB3" w:rsidRPr="0003599E" w:rsidRDefault="005C1BB3" w:rsidP="00801B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801B40" w:rsidRPr="0003599E"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</w:p>
        </w:tc>
      </w:tr>
      <w:tr w:rsidR="0003599E" w:rsidRPr="0003599E" w14:paraId="6D3F36BE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A6EA4" w14:textId="506F7483" w:rsidR="005C1BB3" w:rsidRPr="0003599E" w:rsidRDefault="005C1BB3" w:rsidP="00D935A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Epididymal fat weight/tibial length (mg/mm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360B7" w14:textId="75EC5B0C" w:rsidR="005C1BB3" w:rsidRPr="0003599E" w:rsidRDefault="00801B40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2.5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25633" w14:textId="1CA630AF" w:rsidR="005C1BB3" w:rsidRPr="0003599E" w:rsidRDefault="005C1BB3" w:rsidP="00801B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01B40" w:rsidRPr="0003599E">
              <w:rPr>
                <w:rFonts w:ascii="Times New Roman" w:hAnsi="Times New Roman" w:cs="Times New Roman"/>
                <w:sz w:val="24"/>
                <w:szCs w:val="24"/>
              </w:rPr>
              <w:t>11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1B6F9" w14:textId="409F3CC9" w:rsidR="005C1BB3" w:rsidRPr="0003599E" w:rsidRDefault="00801B40" w:rsidP="00801B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C1BB3" w:rsidRPr="000359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53D21" w14:textId="2CAD2BD9" w:rsidR="005C1BB3" w:rsidRPr="0003599E" w:rsidRDefault="005C1BB3" w:rsidP="00801B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01B40" w:rsidRPr="0003599E">
              <w:rPr>
                <w:rFonts w:ascii="Times New Roman" w:hAnsi="Times New Roman" w:cs="Times New Roman"/>
                <w:sz w:val="24"/>
                <w:szCs w:val="24"/>
              </w:rPr>
              <w:t>26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7108C" w14:textId="33C79A65" w:rsidR="005C1BB3" w:rsidRPr="0003599E" w:rsidRDefault="00801B40" w:rsidP="00801B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C1BB3" w:rsidRPr="0003599E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2CAE9" w14:textId="37142B02" w:rsidR="005C1BB3" w:rsidRPr="0003599E" w:rsidRDefault="005C1BB3" w:rsidP="00801B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01B40" w:rsidRPr="0003599E">
              <w:rPr>
                <w:rFonts w:ascii="Times New Roman" w:hAnsi="Times New Roman" w:cs="Times New Roman"/>
                <w:sz w:val="24"/>
                <w:szCs w:val="24"/>
              </w:rPr>
              <w:t>2828</w:t>
            </w:r>
          </w:p>
        </w:tc>
      </w:tr>
      <w:tr w:rsidR="0003599E" w:rsidRPr="0003599E" w14:paraId="722A22B0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3F8A8" w14:textId="77777777" w:rsidR="005C1BB3" w:rsidRPr="0003599E" w:rsidRDefault="005C1BB3" w:rsidP="00D935A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Retroperitoneal fat weight/tibial length (mg/mm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71295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1.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0B7E5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30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B96E4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8ACB3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55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6433E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E70CC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9087</w:t>
            </w:r>
          </w:p>
        </w:tc>
      </w:tr>
      <w:tr w:rsidR="0003599E" w:rsidRPr="0003599E" w14:paraId="5E09AAED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51FD3" w14:textId="3AB5183B" w:rsidR="005C1BB3" w:rsidRPr="0003599E" w:rsidRDefault="005C1BB3" w:rsidP="00D935A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Inguinal fat weight/tibial length (mg/mm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2D199" w14:textId="565591E5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01B40" w:rsidRPr="0003599E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F9C71" w14:textId="322CEA73" w:rsidR="005C1BB3" w:rsidRPr="0003599E" w:rsidRDefault="005C1BB3" w:rsidP="00801B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01B40" w:rsidRPr="0003599E">
              <w:rPr>
                <w:rFonts w:ascii="Times New Roman" w:hAnsi="Times New Roman" w:cs="Times New Roman"/>
                <w:sz w:val="24"/>
                <w:szCs w:val="24"/>
              </w:rPr>
              <w:t>58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18E4B" w14:textId="34119D25" w:rsidR="005C1BB3" w:rsidRPr="0003599E" w:rsidRDefault="00801B40" w:rsidP="00801B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C1BB3" w:rsidRPr="000359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5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C94A8" w14:textId="4535D4BF" w:rsidR="005C1BB3" w:rsidRPr="0003599E" w:rsidRDefault="005C1BB3" w:rsidP="00801B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01B40" w:rsidRPr="0003599E">
              <w:rPr>
                <w:rFonts w:ascii="Times New Roman" w:hAnsi="Times New Roman" w:cs="Times New Roman"/>
                <w:sz w:val="24"/>
                <w:szCs w:val="24"/>
              </w:rPr>
              <w:t>06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FE0D4" w14:textId="04410B14" w:rsidR="005C1BB3" w:rsidRPr="0003599E" w:rsidRDefault="00801B40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1.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0D8CC" w14:textId="2CA55C5F" w:rsidR="005C1BB3" w:rsidRPr="0003599E" w:rsidRDefault="005C1BB3" w:rsidP="00801B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01B40" w:rsidRPr="0003599E">
              <w:rPr>
                <w:rFonts w:ascii="Times New Roman" w:hAnsi="Times New Roman" w:cs="Times New Roman"/>
                <w:sz w:val="24"/>
                <w:szCs w:val="24"/>
              </w:rPr>
              <w:t>3168</w:t>
            </w:r>
          </w:p>
        </w:tc>
      </w:tr>
      <w:tr w:rsidR="0003599E" w:rsidRPr="0003599E" w14:paraId="0E19B742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F355E" w14:textId="77777777" w:rsidR="005C1BB3" w:rsidRPr="0003599E" w:rsidRDefault="005C1BB3" w:rsidP="00D935A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IVST (mm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F26DE" w14:textId="63D8E886" w:rsidR="005C1BB3" w:rsidRPr="0003599E" w:rsidRDefault="00C21F84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31D0A" w14:textId="51D29D53" w:rsidR="005C1BB3" w:rsidRPr="0003599E" w:rsidRDefault="00C21F84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63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DF55A" w14:textId="334B0C66" w:rsidR="005C1BB3" w:rsidRPr="0003599E" w:rsidRDefault="00C21F84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C1BB3" w:rsidRPr="000359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A6D0B" w14:textId="4352E7D4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1F84" w:rsidRPr="0003599E">
              <w:rPr>
                <w:rFonts w:ascii="Times New Roman" w:hAnsi="Times New Roman" w:cs="Times New Roman"/>
                <w:sz w:val="24"/>
                <w:szCs w:val="24"/>
              </w:rPr>
              <w:t>.75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5EF7B" w14:textId="04371FB3" w:rsidR="005C1BB3" w:rsidRPr="0003599E" w:rsidRDefault="005C1BB3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C21F84" w:rsidRPr="0003599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0E2CD" w14:textId="01677DD9" w:rsidR="005C1BB3" w:rsidRPr="0003599E" w:rsidRDefault="005C1BB3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C21F84" w:rsidRPr="0003599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3599E" w:rsidRPr="0003599E" w14:paraId="7630D05A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80EDC" w14:textId="77777777" w:rsidR="005C1BB3" w:rsidRPr="0003599E" w:rsidRDefault="005C1BB3" w:rsidP="00D935A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LVPWT (mm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EC405" w14:textId="2F34534E" w:rsidR="005C1BB3" w:rsidRPr="0003599E" w:rsidRDefault="00C21F84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C1BB3" w:rsidRPr="000359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2D334" w14:textId="5A0D70FA" w:rsidR="005C1BB3" w:rsidRPr="0003599E" w:rsidRDefault="005C1BB3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1F84" w:rsidRPr="0003599E">
              <w:rPr>
                <w:rFonts w:ascii="Times New Roman" w:hAnsi="Times New Roman" w:cs="Times New Roman"/>
                <w:sz w:val="24"/>
                <w:szCs w:val="24"/>
              </w:rPr>
              <w:t>82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D2E22" w14:textId="0F97D76D" w:rsidR="005C1BB3" w:rsidRPr="0003599E" w:rsidRDefault="00C21F84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C1BB3" w:rsidRPr="0003599E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FA9B0" w14:textId="4A52AD3F" w:rsidR="005C1BB3" w:rsidRPr="0003599E" w:rsidRDefault="005C1BB3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1F84" w:rsidRPr="0003599E">
              <w:rPr>
                <w:rFonts w:ascii="Times New Roman" w:hAnsi="Times New Roman" w:cs="Times New Roman"/>
                <w:sz w:val="24"/>
                <w:szCs w:val="24"/>
              </w:rPr>
              <w:t>75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DAEE3" w14:textId="5375D133" w:rsidR="005C1BB3" w:rsidRPr="0003599E" w:rsidRDefault="005C1BB3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21F84" w:rsidRPr="0003599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B0E4F" w14:textId="4BC280EA" w:rsidR="005C1BB3" w:rsidRPr="0003599E" w:rsidRDefault="005C1BB3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1F84" w:rsidRPr="0003599E">
              <w:rPr>
                <w:rFonts w:ascii="Times New Roman" w:hAnsi="Times New Roman" w:cs="Times New Roman"/>
                <w:sz w:val="24"/>
                <w:szCs w:val="24"/>
              </w:rPr>
              <w:t>8715</w:t>
            </w:r>
          </w:p>
        </w:tc>
      </w:tr>
      <w:tr w:rsidR="0003599E" w:rsidRPr="0003599E" w14:paraId="18D468E3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5FCDD" w14:textId="77777777" w:rsidR="005C1BB3" w:rsidRPr="0003599E" w:rsidRDefault="005C1BB3" w:rsidP="00D935A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LVDd</w:t>
            </w:r>
            <w:proofErr w:type="spellEnd"/>
            <w:r w:rsidRPr="0003599E"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280FA" w14:textId="7118671F" w:rsidR="005C1BB3" w:rsidRPr="0003599E" w:rsidRDefault="00C21F84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C1BB3" w:rsidRPr="000359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AD6BB" w14:textId="6E09ED05" w:rsidR="005C1BB3" w:rsidRPr="0003599E" w:rsidRDefault="005C1BB3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1F84" w:rsidRPr="0003599E">
              <w:rPr>
                <w:rFonts w:ascii="Times New Roman" w:hAnsi="Times New Roman" w:cs="Times New Roman"/>
                <w:sz w:val="24"/>
                <w:szCs w:val="24"/>
              </w:rPr>
              <w:t>93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C8A98" w14:textId="4DB6E1BA" w:rsidR="005C1BB3" w:rsidRPr="0003599E" w:rsidRDefault="005C1BB3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1F84" w:rsidRPr="0003599E"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DA7B6" w14:textId="35A0222A" w:rsidR="005C1BB3" w:rsidRPr="0003599E" w:rsidRDefault="005C1BB3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1F84" w:rsidRPr="0003599E">
              <w:rPr>
                <w:rFonts w:ascii="Times New Roman" w:hAnsi="Times New Roman" w:cs="Times New Roman"/>
                <w:sz w:val="24"/>
                <w:szCs w:val="24"/>
              </w:rPr>
              <w:t>5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7B752" w14:textId="3C524268" w:rsidR="005C1BB3" w:rsidRPr="0003599E" w:rsidRDefault="005C1BB3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1F84" w:rsidRPr="0003599E">
              <w:rPr>
                <w:rFonts w:ascii="Times New Roman" w:hAnsi="Times New Roman" w:cs="Times New Roman"/>
                <w:sz w:val="24"/>
                <w:szCs w:val="24"/>
              </w:rPr>
              <w:t>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0CC90" w14:textId="6BC247CC" w:rsidR="005C1BB3" w:rsidRPr="0003599E" w:rsidRDefault="005C1BB3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C21F84" w:rsidRPr="0003599E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</w:tr>
      <w:tr w:rsidR="0003599E" w:rsidRPr="0003599E" w14:paraId="3C43D47F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88543" w14:textId="77777777" w:rsidR="005C1BB3" w:rsidRPr="0003599E" w:rsidRDefault="005C1BB3" w:rsidP="00D935A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LVDs (mm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D290A" w14:textId="1E52B9AA" w:rsidR="005C1BB3" w:rsidRPr="0003599E" w:rsidRDefault="00C21F84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C1BB3" w:rsidRPr="000359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C4C55" w14:textId="2A561FD3" w:rsidR="005C1BB3" w:rsidRPr="0003599E" w:rsidRDefault="005C1BB3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1F84" w:rsidRPr="0003599E">
              <w:rPr>
                <w:rFonts w:ascii="Times New Roman" w:hAnsi="Times New Roman" w:cs="Times New Roman"/>
                <w:sz w:val="24"/>
                <w:szCs w:val="24"/>
              </w:rPr>
              <w:t>64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941B4" w14:textId="0A160808" w:rsidR="005C1BB3" w:rsidRPr="0003599E" w:rsidRDefault="005C1BB3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1F84" w:rsidRPr="0003599E">
              <w:rPr>
                <w:rFonts w:ascii="Times New Roman" w:hAnsi="Times New Roman" w:cs="Times New Roman"/>
                <w:sz w:val="24"/>
                <w:szCs w:val="24"/>
              </w:rPr>
              <w:t>0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A74A7" w14:textId="6EB5CD84" w:rsidR="005C1BB3" w:rsidRPr="0003599E" w:rsidRDefault="005C1BB3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1F84" w:rsidRPr="0003599E">
              <w:rPr>
                <w:rFonts w:ascii="Times New Roman" w:hAnsi="Times New Roman" w:cs="Times New Roman"/>
                <w:sz w:val="24"/>
                <w:szCs w:val="24"/>
              </w:rPr>
              <w:t>77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9F1A0" w14:textId="7931BE3A" w:rsidR="005C1BB3" w:rsidRPr="0003599E" w:rsidRDefault="00C21F84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C1BB3" w:rsidRPr="000359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7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7617E" w14:textId="66A083CE" w:rsidR="005C1BB3" w:rsidRPr="0003599E" w:rsidRDefault="00C21F84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C1BB3" w:rsidRPr="000359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1991</w:t>
            </w:r>
          </w:p>
        </w:tc>
      </w:tr>
      <w:tr w:rsidR="0003599E" w:rsidRPr="0003599E" w14:paraId="413AEC9C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BEF0C" w14:textId="77777777" w:rsidR="005C1BB3" w:rsidRPr="0003599E" w:rsidRDefault="005C1BB3" w:rsidP="00D935A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LVFS (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E49D8" w14:textId="4F002E35" w:rsidR="005C1BB3" w:rsidRPr="0003599E" w:rsidRDefault="005C1BB3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1F84" w:rsidRPr="0003599E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3BCEF" w14:textId="2CBC2316" w:rsidR="005C1BB3" w:rsidRPr="0003599E" w:rsidRDefault="005C1BB3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1F84" w:rsidRPr="0003599E">
              <w:rPr>
                <w:rFonts w:ascii="Times New Roman" w:hAnsi="Times New Roman" w:cs="Times New Roman"/>
                <w:sz w:val="24"/>
                <w:szCs w:val="24"/>
              </w:rPr>
              <w:t>64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3F204" w14:textId="18136C21" w:rsidR="005C1BB3" w:rsidRPr="0003599E" w:rsidRDefault="005C1BB3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1F84" w:rsidRPr="0003599E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87173" w14:textId="47E68582" w:rsidR="005C1BB3" w:rsidRPr="0003599E" w:rsidRDefault="005C1BB3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1F84" w:rsidRPr="0003599E">
              <w:rPr>
                <w:rFonts w:ascii="Times New Roman" w:hAnsi="Times New Roman" w:cs="Times New Roman"/>
                <w:sz w:val="24"/>
                <w:szCs w:val="24"/>
              </w:rPr>
              <w:t>59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51521" w14:textId="25937C2F" w:rsidR="005C1BB3" w:rsidRPr="0003599E" w:rsidRDefault="00C21F84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87059" w14:textId="0C3D4A66" w:rsidR="005C1BB3" w:rsidRPr="0003599E" w:rsidRDefault="005C1BB3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1F84" w:rsidRPr="0003599E">
              <w:rPr>
                <w:rFonts w:ascii="Times New Roman" w:hAnsi="Times New Roman" w:cs="Times New Roman"/>
                <w:sz w:val="24"/>
                <w:szCs w:val="24"/>
              </w:rPr>
              <w:t>3378</w:t>
            </w:r>
          </w:p>
        </w:tc>
      </w:tr>
      <w:tr w:rsidR="0003599E" w:rsidRPr="0003599E" w14:paraId="30C2C268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3F431" w14:textId="77777777" w:rsidR="005C1BB3" w:rsidRPr="0003599E" w:rsidRDefault="005C1BB3" w:rsidP="00D935A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LVEF (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BB546" w14:textId="1780A4B7" w:rsidR="005C1BB3" w:rsidRPr="0003599E" w:rsidRDefault="00C21F84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C1BB3" w:rsidRPr="000359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6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5FE1F" w14:textId="0B4471B6" w:rsidR="005C1BB3" w:rsidRPr="0003599E" w:rsidRDefault="005C1BB3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1F84" w:rsidRPr="0003599E">
              <w:rPr>
                <w:rFonts w:ascii="Times New Roman" w:hAnsi="Times New Roman" w:cs="Times New Roman"/>
                <w:sz w:val="24"/>
                <w:szCs w:val="24"/>
              </w:rPr>
              <w:t>41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2ADE0" w14:textId="7B459AB9" w:rsidR="005C1BB3" w:rsidRPr="0003599E" w:rsidRDefault="005C1BB3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1F84" w:rsidRPr="0003599E">
              <w:rPr>
                <w:rFonts w:ascii="Times New Roman" w:hAnsi="Times New Roman" w:cs="Times New Roman"/>
                <w:sz w:val="24"/>
                <w:szCs w:val="24"/>
              </w:rPr>
              <w:t>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53034" w14:textId="5713BEFC" w:rsidR="005C1BB3" w:rsidRPr="0003599E" w:rsidRDefault="005C1BB3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1F84" w:rsidRPr="0003599E">
              <w:rPr>
                <w:rFonts w:ascii="Times New Roman" w:hAnsi="Times New Roman" w:cs="Times New Roman"/>
                <w:sz w:val="24"/>
                <w:szCs w:val="24"/>
              </w:rPr>
              <w:t>42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7462F" w14:textId="677A4832" w:rsidR="005C1BB3" w:rsidRPr="0003599E" w:rsidRDefault="00C21F84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C1BB3" w:rsidRPr="000359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7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C4654" w14:textId="1BA14776" w:rsidR="005C1BB3" w:rsidRPr="0003599E" w:rsidRDefault="005C1BB3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1F84" w:rsidRPr="0003599E">
              <w:rPr>
                <w:rFonts w:ascii="Times New Roman" w:hAnsi="Times New Roman" w:cs="Times New Roman"/>
                <w:sz w:val="24"/>
                <w:szCs w:val="24"/>
              </w:rPr>
              <w:t>3844</w:t>
            </w:r>
          </w:p>
        </w:tc>
      </w:tr>
      <w:tr w:rsidR="0003599E" w:rsidRPr="0003599E" w14:paraId="5E1E686F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8EAF8" w14:textId="77777777" w:rsidR="005C1BB3" w:rsidRPr="0003599E" w:rsidRDefault="005C1BB3" w:rsidP="00D935A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LV mass (mg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B081A" w14:textId="4EC7283A" w:rsidR="005C1BB3" w:rsidRPr="0003599E" w:rsidRDefault="00C21F84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2CFBF" w14:textId="6B0BEC03" w:rsidR="005C1BB3" w:rsidRPr="0003599E" w:rsidRDefault="00C21F84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64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8A76F" w14:textId="501E1E96" w:rsidR="005C1BB3" w:rsidRPr="0003599E" w:rsidRDefault="005C1BB3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1F84" w:rsidRPr="0003599E">
              <w:rPr>
                <w:rFonts w:ascii="Times New Roman" w:hAnsi="Times New Roman" w:cs="Times New Roman"/>
                <w:sz w:val="24"/>
                <w:szCs w:val="24"/>
              </w:rPr>
              <w:t>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C0704" w14:textId="60FB526E" w:rsidR="005C1BB3" w:rsidRPr="0003599E" w:rsidRDefault="005C1BB3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1F84" w:rsidRPr="0003599E">
              <w:rPr>
                <w:rFonts w:ascii="Times New Roman" w:hAnsi="Times New Roman" w:cs="Times New Roman"/>
                <w:sz w:val="24"/>
                <w:szCs w:val="24"/>
              </w:rPr>
              <w:t>86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61F69" w14:textId="12350FDA" w:rsidR="005C1BB3" w:rsidRPr="0003599E" w:rsidRDefault="005C1BB3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1F84" w:rsidRPr="0003599E"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FDBC1" w14:textId="4B3105F6" w:rsidR="005C1BB3" w:rsidRPr="0003599E" w:rsidRDefault="005C1BB3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C21F84" w:rsidRPr="0003599E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</w:tr>
      <w:tr w:rsidR="0003599E" w:rsidRPr="0003599E" w14:paraId="09FC5530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944B0" w14:textId="77777777" w:rsidR="005C1BB3" w:rsidRPr="0003599E" w:rsidRDefault="005C1BB3" w:rsidP="00D935A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RW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CF006" w14:textId="1785A19F" w:rsidR="005C1BB3" w:rsidRPr="0003599E" w:rsidRDefault="00C21F84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0F916" w14:textId="12020CAE" w:rsidR="005C1BB3" w:rsidRPr="0003599E" w:rsidRDefault="005C1BB3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1F84" w:rsidRPr="0003599E">
              <w:rPr>
                <w:rFonts w:ascii="Times New Roman" w:hAnsi="Times New Roman" w:cs="Times New Roman"/>
                <w:sz w:val="24"/>
                <w:szCs w:val="24"/>
              </w:rPr>
              <w:t>91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091D7" w14:textId="11CF4A9F" w:rsidR="005C1BB3" w:rsidRPr="0003599E" w:rsidRDefault="00C21F84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7BE91" w14:textId="2F1930F8" w:rsidR="005C1BB3" w:rsidRPr="0003599E" w:rsidRDefault="005C1BB3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1F84" w:rsidRPr="0003599E">
              <w:rPr>
                <w:rFonts w:ascii="Times New Roman" w:hAnsi="Times New Roman" w:cs="Times New Roman"/>
                <w:sz w:val="24"/>
                <w:szCs w:val="24"/>
              </w:rPr>
              <w:t>55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6BC3C" w14:textId="1F5C947F" w:rsidR="005C1BB3" w:rsidRPr="0003599E" w:rsidRDefault="005C1BB3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C21F84" w:rsidRPr="0003599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01181" w14:textId="0A4418F4" w:rsidR="005C1BB3" w:rsidRPr="0003599E" w:rsidRDefault="005C1BB3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C21F84" w:rsidRPr="0003599E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</w:tr>
      <w:tr w:rsidR="0003599E" w:rsidRPr="0003599E" w14:paraId="0FC30F97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CC551" w14:textId="77777777" w:rsidR="005C1BB3" w:rsidRPr="0003599E" w:rsidRDefault="005C1BB3" w:rsidP="00D935A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E/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A74B6" w14:textId="582C2D85" w:rsidR="005C1BB3" w:rsidRPr="0003599E" w:rsidRDefault="005C1BB3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C21F84" w:rsidRPr="0003599E">
              <w:rPr>
                <w:rFonts w:ascii="Times New Roman" w:hAnsi="Times New Roman" w:cs="Times New Roman"/>
                <w:sz w:val="24"/>
                <w:szCs w:val="24"/>
              </w:rPr>
              <w:t>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C647A" w14:textId="1371CA97" w:rsidR="005C1BB3" w:rsidRPr="0003599E" w:rsidRDefault="005C1BB3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C21F84" w:rsidRPr="0003599E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767A0" w14:textId="32332C10" w:rsidR="005C1BB3" w:rsidRPr="0003599E" w:rsidRDefault="005C1BB3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C21F84" w:rsidRPr="0003599E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F2DA7" w14:textId="003CC436" w:rsidR="005C1BB3" w:rsidRPr="0003599E" w:rsidRDefault="005C1BB3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1F84" w:rsidRPr="0003599E">
              <w:rPr>
                <w:rFonts w:ascii="Times New Roman" w:hAnsi="Times New Roman" w:cs="Times New Roman"/>
                <w:sz w:val="24"/>
                <w:szCs w:val="24"/>
              </w:rPr>
              <w:t>49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75946" w14:textId="3D6F2E96" w:rsidR="005C1BB3" w:rsidRPr="0003599E" w:rsidRDefault="00C21F84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6.6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8CB11" w14:textId="578B7421" w:rsidR="005C1BB3" w:rsidRPr="0003599E" w:rsidRDefault="005C1BB3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21F84" w:rsidRPr="0003599E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</w:tr>
      <w:tr w:rsidR="0003599E" w:rsidRPr="0003599E" w14:paraId="219BB1C3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9C11D" w14:textId="77777777" w:rsidR="005C1BB3" w:rsidRPr="0003599E" w:rsidRDefault="005C1BB3" w:rsidP="00D935A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DcT</w:t>
            </w:r>
            <w:proofErr w:type="spellEnd"/>
            <w:r w:rsidRPr="0003599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24449" w14:textId="7AECEFCE" w:rsidR="005C1BB3" w:rsidRPr="0003599E" w:rsidRDefault="005C1BB3" w:rsidP="00C21F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 w:rsidR="00C21F84" w:rsidRPr="0003599E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27AB1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9876F" w14:textId="1B7A0617" w:rsidR="005C1BB3" w:rsidRPr="0003599E" w:rsidRDefault="007702A4" w:rsidP="007702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13.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D6A78" w14:textId="7ABECD49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702A4" w:rsidRPr="0003599E">
              <w:rPr>
                <w:rFonts w:ascii="Times New Roman" w:hAnsi="Times New Roman" w:cs="Times New Roman"/>
                <w:sz w:val="24"/>
                <w:szCs w:val="24"/>
              </w:rPr>
              <w:t>.0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A3977" w14:textId="311B6A86" w:rsidR="005C1BB3" w:rsidRPr="0003599E" w:rsidRDefault="007702A4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4.8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B42BA" w14:textId="393C669F" w:rsidR="005C1BB3" w:rsidRPr="0003599E" w:rsidRDefault="007702A4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353</w:t>
            </w:r>
          </w:p>
        </w:tc>
      </w:tr>
      <w:tr w:rsidR="0003599E" w:rsidRPr="0003599E" w14:paraId="3742B4D1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F57A9" w14:textId="77777777" w:rsidR="005C1BB3" w:rsidRPr="0003599E" w:rsidRDefault="005C1BB3" w:rsidP="00D935A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IRT (</w:t>
            </w:r>
            <w:proofErr w:type="spellStart"/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2D5B9" w14:textId="334E0F82" w:rsidR="005C1BB3" w:rsidRPr="0003599E" w:rsidRDefault="007702A4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6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DE044" w14:textId="5AB53DC6" w:rsidR="005C1BB3" w:rsidRPr="0003599E" w:rsidRDefault="007702A4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1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1642D" w14:textId="433D2EEC" w:rsidR="005C1BB3" w:rsidRPr="0003599E" w:rsidRDefault="007702A4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1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CD32A" w14:textId="6C0F2F3A" w:rsidR="005C1BB3" w:rsidRPr="0003599E" w:rsidRDefault="007702A4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32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DAA4E" w14:textId="5E2303ED" w:rsidR="005C1BB3" w:rsidRPr="0003599E" w:rsidRDefault="007702A4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6.6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B4715" w14:textId="2ACEBB25" w:rsidR="005C1BB3" w:rsidRPr="0003599E" w:rsidRDefault="007702A4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142</w:t>
            </w:r>
          </w:p>
        </w:tc>
      </w:tr>
      <w:tr w:rsidR="0003599E" w:rsidRPr="0003599E" w14:paraId="57EA7957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F74A5" w14:textId="09841627" w:rsidR="005C1BB3" w:rsidRPr="0003599E" w:rsidRDefault="00964B37" w:rsidP="00D935A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LV m</w:t>
            </w:r>
            <w:r w:rsidR="005C1BB3" w:rsidRPr="0003599E">
              <w:rPr>
                <w:rFonts w:ascii="Times New Roman" w:hAnsi="Times New Roman" w:cs="Times New Roman"/>
                <w:sz w:val="24"/>
                <w:szCs w:val="24"/>
              </w:rPr>
              <w:t>yocyte cross-sectional area (µm</w:t>
            </w:r>
            <w:r w:rsidR="005C1BB3" w:rsidRPr="000359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5C1BB3" w:rsidRPr="000359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A92B0" w14:textId="737AB3C7" w:rsidR="005C1BB3" w:rsidRPr="0003599E" w:rsidRDefault="005C1BB3" w:rsidP="00D6797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67978" w:rsidRPr="0003599E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A6558" w14:textId="22ED53BF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7978" w:rsidRPr="0003599E">
              <w:rPr>
                <w:rFonts w:ascii="Times New Roman" w:hAnsi="Times New Roman" w:cs="Times New Roman"/>
                <w:sz w:val="24"/>
                <w:szCs w:val="24"/>
              </w:rPr>
              <w:t>.71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EC119" w14:textId="3FC07822" w:rsidR="005C1BB3" w:rsidRPr="0003599E" w:rsidRDefault="005C1BB3" w:rsidP="00D6797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D67978" w:rsidRPr="0003599E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2DE01" w14:textId="4B1E35BF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7978" w:rsidRPr="0003599E">
              <w:rPr>
                <w:rFonts w:ascii="Times New Roman" w:hAnsi="Times New Roman" w:cs="Times New Roman"/>
                <w:sz w:val="24"/>
                <w:szCs w:val="24"/>
              </w:rPr>
              <w:t>.09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BCB5E" w14:textId="2FE92DB2" w:rsidR="005C1BB3" w:rsidRPr="0003599E" w:rsidRDefault="005C1BB3" w:rsidP="00D6797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67978" w:rsidRPr="0003599E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5AA7E" w14:textId="2A4350DA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7978" w:rsidRPr="0003599E">
              <w:rPr>
                <w:rFonts w:ascii="Times New Roman" w:hAnsi="Times New Roman" w:cs="Times New Roman"/>
                <w:sz w:val="24"/>
                <w:szCs w:val="24"/>
              </w:rPr>
              <w:t>.6137</w:t>
            </w:r>
          </w:p>
        </w:tc>
      </w:tr>
      <w:tr w:rsidR="0003599E" w:rsidRPr="0003599E" w14:paraId="42AC7B94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DE914" w14:textId="23103A78" w:rsidR="005C1BB3" w:rsidRPr="0003599E" w:rsidRDefault="005C1BB3" w:rsidP="00D935A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P/GAPDH mRNA</w:t>
            </w:r>
            <w:r w:rsidR="00964B37" w:rsidRPr="0003599E">
              <w:rPr>
                <w:rFonts w:ascii="Times New Roman" w:hAnsi="Times New Roman" w:cs="Times New Roman"/>
                <w:sz w:val="24"/>
                <w:szCs w:val="24"/>
              </w:rPr>
              <w:t xml:space="preserve"> in LV tissu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38260" w14:textId="42E3B447" w:rsidR="005C1BB3" w:rsidRPr="0003599E" w:rsidRDefault="0058032D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3599E">
              <w:rPr>
                <w:rFonts w:ascii="Times New Roman" w:hAnsi="Times New Roman" w:cs="Times New Roman" w:hint="eastAsia"/>
                <w:sz w:val="24"/>
                <w:szCs w:val="24"/>
              </w:rPr>
              <w:t>.9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D7C1B" w14:textId="1E3016AC" w:rsidR="005C1BB3" w:rsidRPr="0003599E" w:rsidRDefault="00493E8D" w:rsidP="0058032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8032D" w:rsidRPr="0003599E">
              <w:rPr>
                <w:rFonts w:ascii="Times New Roman" w:hAnsi="Times New Roman" w:cs="Times New Roman"/>
                <w:sz w:val="24"/>
                <w:szCs w:val="24"/>
              </w:rPr>
              <w:t>18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F12D6" w14:textId="74462E63" w:rsidR="005C1BB3" w:rsidRPr="0003599E" w:rsidRDefault="00493E8D" w:rsidP="0058032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8032D" w:rsidRPr="0003599E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2A5B0" w14:textId="20CA8C2D" w:rsidR="005C1BB3" w:rsidRPr="0003599E" w:rsidRDefault="00493E8D" w:rsidP="0058032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8032D" w:rsidRPr="0003599E">
              <w:rPr>
                <w:rFonts w:ascii="Times New Roman" w:hAnsi="Times New Roman" w:cs="Times New Roman"/>
                <w:sz w:val="24"/>
                <w:szCs w:val="24"/>
              </w:rPr>
              <w:t>.68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B13D9" w14:textId="403B2352" w:rsidR="005C1BB3" w:rsidRPr="0003599E" w:rsidRDefault="00493E8D" w:rsidP="0058032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8032D" w:rsidRPr="0003599E">
              <w:rPr>
                <w:rFonts w:ascii="Times New Roman" w:hAnsi="Times New Roman" w:cs="Times New Roman"/>
                <w:sz w:val="24"/>
                <w:szCs w:val="24"/>
              </w:rPr>
              <w:t>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54D8A" w14:textId="479029B2" w:rsidR="005C1BB3" w:rsidRPr="0003599E" w:rsidRDefault="00493E8D" w:rsidP="0058032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8032D" w:rsidRPr="0003599E">
              <w:rPr>
                <w:rFonts w:ascii="Times New Roman" w:hAnsi="Times New Roman" w:cs="Times New Roman"/>
                <w:sz w:val="24"/>
                <w:szCs w:val="24"/>
              </w:rPr>
              <w:t>8419</w:t>
            </w:r>
          </w:p>
        </w:tc>
      </w:tr>
      <w:tr w:rsidR="0003599E" w:rsidRPr="0003599E" w14:paraId="55309A7C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DAB70" w14:textId="1973494E" w:rsidR="005C1BB3" w:rsidRPr="0003599E" w:rsidRDefault="005C1BB3" w:rsidP="00D935A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BNP/GAPDH mRNA</w:t>
            </w:r>
            <w:r w:rsidR="00964B37" w:rsidRPr="0003599E">
              <w:rPr>
                <w:rFonts w:ascii="Times New Roman" w:hAnsi="Times New Roman" w:cs="Times New Roman"/>
                <w:sz w:val="24"/>
                <w:szCs w:val="24"/>
              </w:rPr>
              <w:t xml:space="preserve"> in LV tissu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6DD41" w14:textId="1688C097" w:rsidR="005C1BB3" w:rsidRPr="0003599E" w:rsidRDefault="00493E8D" w:rsidP="0058032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58032D" w:rsidRPr="0003599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2B9F0" w14:textId="7E707457" w:rsidR="005C1BB3" w:rsidRPr="0003599E" w:rsidRDefault="00493E8D" w:rsidP="0058032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03599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58032D" w:rsidRPr="0003599E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4164A" w14:textId="437BB0B1" w:rsidR="005C1BB3" w:rsidRPr="0003599E" w:rsidRDefault="00493E8D" w:rsidP="0058032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8032D" w:rsidRPr="0003599E">
              <w:rPr>
                <w:rFonts w:ascii="Times New Roman" w:hAnsi="Times New Roman" w:cs="Times New Roman"/>
                <w:sz w:val="24"/>
                <w:szCs w:val="24"/>
              </w:rPr>
              <w:t>7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7D027" w14:textId="42DB3415" w:rsidR="005C1BB3" w:rsidRPr="0003599E" w:rsidRDefault="00493E8D" w:rsidP="0058032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8032D" w:rsidRPr="0003599E">
              <w:rPr>
                <w:rFonts w:ascii="Times New Roman" w:hAnsi="Times New Roman" w:cs="Times New Roman"/>
                <w:sz w:val="24"/>
                <w:szCs w:val="24"/>
              </w:rPr>
              <w:t>40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935A5" w14:textId="1EEC311D" w:rsidR="005C1BB3" w:rsidRPr="0003599E" w:rsidRDefault="00493E8D" w:rsidP="0058032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8032D" w:rsidRPr="0003599E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BCDBC" w14:textId="12E6F52F" w:rsidR="005C1BB3" w:rsidRPr="0003599E" w:rsidRDefault="00493E8D" w:rsidP="0058032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8032D" w:rsidRPr="0003599E">
              <w:rPr>
                <w:rFonts w:ascii="Times New Roman" w:hAnsi="Times New Roman" w:cs="Times New Roman"/>
                <w:sz w:val="24"/>
                <w:szCs w:val="24"/>
              </w:rPr>
              <w:t>7250</w:t>
            </w:r>
          </w:p>
        </w:tc>
      </w:tr>
      <w:tr w:rsidR="0003599E" w:rsidRPr="0003599E" w14:paraId="196EE5A5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3642F" w14:textId="77777777" w:rsidR="005C1BB3" w:rsidRPr="0003599E" w:rsidRDefault="005C1BB3" w:rsidP="00D935A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CD68-positive cells in LV tissue (/mm</w:t>
            </w:r>
            <w:r w:rsidRPr="000359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73072" w14:textId="0D1C097D" w:rsidR="005C1BB3" w:rsidRPr="0003599E" w:rsidRDefault="005C1BB3" w:rsidP="00013F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13F8D" w:rsidRPr="0003599E">
              <w:rPr>
                <w:rFonts w:ascii="Times New Roman" w:hAnsi="Times New Roman" w:cs="Times New Roman"/>
                <w:sz w:val="24"/>
                <w:szCs w:val="24"/>
              </w:rPr>
              <w:t>4.8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A694C" w14:textId="549B9CE1" w:rsidR="005C1BB3" w:rsidRPr="0003599E" w:rsidRDefault="005C1BB3" w:rsidP="00013F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013F8D" w:rsidRPr="0003599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640F4" w14:textId="654D2EE8" w:rsidR="005C1BB3" w:rsidRPr="0003599E" w:rsidRDefault="005C1BB3" w:rsidP="00013F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013F8D" w:rsidRPr="0003599E">
              <w:rPr>
                <w:rFonts w:ascii="Times New Roman" w:hAnsi="Times New Roman" w:cs="Times New Roman"/>
                <w:sz w:val="24"/>
                <w:szCs w:val="24"/>
              </w:rPr>
              <w:t>9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6C142" w14:textId="372DF648" w:rsidR="005C1BB3" w:rsidRPr="0003599E" w:rsidRDefault="005C1BB3" w:rsidP="00013F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13F8D" w:rsidRPr="0003599E"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0DB0A" w14:textId="2E49BE6A" w:rsidR="005C1BB3" w:rsidRPr="0003599E" w:rsidRDefault="005C1BB3" w:rsidP="00013F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013F8D" w:rsidRPr="0003599E">
              <w:rPr>
                <w:rFonts w:ascii="Times New Roman" w:hAnsi="Times New Roman" w:cs="Times New Roman"/>
                <w:sz w:val="24"/>
                <w:szCs w:val="24"/>
              </w:rPr>
              <w:t>5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FF535" w14:textId="6D24D64B" w:rsidR="005C1BB3" w:rsidRPr="0003599E" w:rsidRDefault="005C1BB3" w:rsidP="00013F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013F8D" w:rsidRPr="0003599E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03599E" w:rsidRPr="0003599E" w14:paraId="39037894" w14:textId="77777777" w:rsidTr="00D935AE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CBA4A" w14:textId="77777777" w:rsidR="00493E8D" w:rsidRPr="0003599E" w:rsidRDefault="00493E8D" w:rsidP="00493E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MCP-1/GAPDH mRNA in LV tissu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3906F" w14:textId="49E7CDFB" w:rsidR="00493E8D" w:rsidRPr="0003599E" w:rsidRDefault="00493E8D" w:rsidP="0058032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t>1</w:t>
            </w:r>
            <w:r w:rsidR="0058032D" w:rsidRPr="0003599E">
              <w:t>6.3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8CD37" w14:textId="08CBFCEA" w:rsidR="00493E8D" w:rsidRPr="0003599E" w:rsidRDefault="00493E8D" w:rsidP="00493E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t>0.00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25771F" w14:textId="378DA781" w:rsidR="00493E8D" w:rsidRPr="0003599E" w:rsidRDefault="0058032D" w:rsidP="0058032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t>5.6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7A653" w14:textId="5CD676E1" w:rsidR="00493E8D" w:rsidRPr="0003599E" w:rsidRDefault="00493E8D" w:rsidP="0058032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t>0.0</w:t>
            </w:r>
            <w:r w:rsidR="0058032D" w:rsidRPr="0003599E">
              <w:t>2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46B42" w14:textId="7C223699" w:rsidR="00493E8D" w:rsidRPr="0003599E" w:rsidRDefault="0058032D" w:rsidP="0058032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t>4</w:t>
            </w:r>
            <w:r w:rsidR="00493E8D" w:rsidRPr="0003599E">
              <w:t>.</w:t>
            </w:r>
            <w:r w:rsidRPr="0003599E">
              <w:t>7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3AA28" w14:textId="66B22162" w:rsidR="00493E8D" w:rsidRPr="0003599E" w:rsidRDefault="00493E8D" w:rsidP="0058032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t>0.0</w:t>
            </w:r>
            <w:r w:rsidR="0058032D" w:rsidRPr="0003599E">
              <w:t>406</w:t>
            </w:r>
          </w:p>
        </w:tc>
      </w:tr>
      <w:tr w:rsidR="0003599E" w:rsidRPr="0003599E" w14:paraId="235402FC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59A82" w14:textId="77777777" w:rsidR="00493E8D" w:rsidRPr="0003599E" w:rsidRDefault="00493E8D" w:rsidP="00493E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Osteopontin</w:t>
            </w:r>
            <w:proofErr w:type="spellEnd"/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/GAPDH mRNA in LV tissu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5633E" w14:textId="18A8C0DA" w:rsidR="00493E8D" w:rsidRPr="0003599E" w:rsidRDefault="0058032D" w:rsidP="0058032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64.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CF839" w14:textId="4BBB8256" w:rsidR="00493E8D" w:rsidRPr="0003599E" w:rsidRDefault="00493E8D" w:rsidP="00493E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eastAsia="ＭＳ 明朝" w:hAnsi="Times New Roman" w:cs="Times New Roman"/>
                <w:sz w:val="24"/>
                <w:szCs w:val="24"/>
              </w:rPr>
              <w:t>&lt;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B6D1C" w14:textId="4B71BC5A" w:rsidR="00493E8D" w:rsidRPr="0003599E" w:rsidRDefault="0058032D" w:rsidP="0058032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493E8D" w:rsidRPr="000359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9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5B32C" w14:textId="5743F446" w:rsidR="00493E8D" w:rsidRPr="0003599E" w:rsidRDefault="00493E8D" w:rsidP="0058032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58032D" w:rsidRPr="000359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77D52" w14:textId="00C31CDA" w:rsidR="00493E8D" w:rsidRPr="0003599E" w:rsidRDefault="0058032D" w:rsidP="0058032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493E8D" w:rsidRPr="0003599E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F8091" w14:textId="42AF405D" w:rsidR="00493E8D" w:rsidRPr="0003599E" w:rsidRDefault="00493E8D" w:rsidP="0058032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8032D" w:rsidRPr="0003599E">
              <w:rPr>
                <w:rFonts w:ascii="Times New Roman" w:hAnsi="Times New Roman" w:cs="Times New Roman"/>
                <w:sz w:val="24"/>
                <w:szCs w:val="24"/>
              </w:rPr>
              <w:t>066</w:t>
            </w:r>
          </w:p>
        </w:tc>
      </w:tr>
      <w:tr w:rsidR="0003599E" w:rsidRPr="0003599E" w14:paraId="7034FEBF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33BE3" w14:textId="77777777" w:rsidR="00493E8D" w:rsidRPr="0003599E" w:rsidRDefault="00493E8D" w:rsidP="00493E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TNF-α/GAPDH mRNA in LV tissu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D521A" w14:textId="3FC4BC65" w:rsidR="00493E8D" w:rsidRPr="0003599E" w:rsidRDefault="00493E8D" w:rsidP="0058032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8032D" w:rsidRPr="000359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8032D" w:rsidRPr="0003599E">
              <w:rPr>
                <w:rFonts w:ascii="Times New Roman" w:hAnsi="Times New Roman" w:cs="Times New Roman"/>
                <w:sz w:val="24"/>
                <w:szCs w:val="24"/>
              </w:rPr>
              <w:t>7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372BB" w14:textId="797C4874" w:rsidR="00493E8D" w:rsidRPr="0003599E" w:rsidRDefault="00493E8D" w:rsidP="00493E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54E1E" w14:textId="47B34C84" w:rsidR="00493E8D" w:rsidRPr="0003599E" w:rsidRDefault="0058032D" w:rsidP="0058032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10.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2BB1A" w14:textId="381035E9" w:rsidR="00493E8D" w:rsidRPr="0003599E" w:rsidRDefault="00493E8D" w:rsidP="0058032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8032D" w:rsidRPr="0003599E">
              <w:rPr>
                <w:rFonts w:ascii="Times New Roman" w:hAnsi="Times New Roman" w:cs="Times New Roman"/>
                <w:sz w:val="24"/>
                <w:szCs w:val="24"/>
              </w:rPr>
              <w:t>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0A4FE" w14:textId="54F053B1" w:rsidR="00493E8D" w:rsidRPr="0003599E" w:rsidRDefault="0058032D" w:rsidP="0058032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93E8D" w:rsidRPr="0003599E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68839" w14:textId="7CDFBF52" w:rsidR="00493E8D" w:rsidRPr="0003599E" w:rsidRDefault="00493E8D" w:rsidP="0058032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8032D" w:rsidRPr="0003599E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</w:tr>
      <w:tr w:rsidR="0003599E" w:rsidRPr="0003599E" w14:paraId="2913B24C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DD1F5" w14:textId="77777777" w:rsidR="005C1BB3" w:rsidRPr="0003599E" w:rsidRDefault="005C1BB3" w:rsidP="00D935A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COX-2/GAPDH mRNA in LV tissu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C857C" w14:textId="55D961A4" w:rsidR="005C1BB3" w:rsidRPr="0003599E" w:rsidRDefault="0058032D" w:rsidP="006852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15.35</w:t>
            </w:r>
            <w:r w:rsidR="00685237" w:rsidRPr="000359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9CBF2" w14:textId="2308E2AB" w:rsidR="005C1BB3" w:rsidRPr="0003599E" w:rsidRDefault="0058032D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20451" w14:textId="28C5D294" w:rsidR="005C1BB3" w:rsidRPr="0003599E" w:rsidRDefault="0058032D" w:rsidP="0058032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C1BB3" w:rsidRPr="000359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6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C6594" w14:textId="3B3DA73D" w:rsidR="005C1BB3" w:rsidRPr="0003599E" w:rsidRDefault="005C1BB3" w:rsidP="0058032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8032D" w:rsidRPr="0003599E">
              <w:rPr>
                <w:rFonts w:ascii="Times New Roman" w:hAnsi="Times New Roman" w:cs="Times New Roman"/>
                <w:sz w:val="24"/>
                <w:szCs w:val="24"/>
              </w:rPr>
              <w:t>1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1A38D" w14:textId="044ADC1E" w:rsidR="005C1BB3" w:rsidRPr="0003599E" w:rsidRDefault="0058032D" w:rsidP="0058032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C1BB3" w:rsidRPr="000359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7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C2853" w14:textId="41679040" w:rsidR="005C1BB3" w:rsidRPr="0003599E" w:rsidRDefault="005C1BB3" w:rsidP="0058032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8032D" w:rsidRPr="0003599E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</w:tr>
      <w:tr w:rsidR="0003599E" w:rsidRPr="0003599E" w14:paraId="0F4AF693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BE5A6" w14:textId="254AD563" w:rsidR="005C1BB3" w:rsidRPr="0003599E" w:rsidRDefault="005C1BB3" w:rsidP="00D935A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Perivascular fibrosis</w:t>
            </w:r>
            <w:r w:rsidR="00964B37" w:rsidRPr="0003599E">
              <w:rPr>
                <w:rFonts w:ascii="Times New Roman" w:hAnsi="Times New Roman" w:cs="Times New Roman"/>
                <w:sz w:val="24"/>
                <w:szCs w:val="24"/>
              </w:rPr>
              <w:t xml:space="preserve"> in LV tissu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5FB8E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16.3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03FF1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1D3B9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6.4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42B82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1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6091E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5.3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8BD83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264</w:t>
            </w:r>
          </w:p>
        </w:tc>
      </w:tr>
      <w:tr w:rsidR="0003599E" w:rsidRPr="0003599E" w14:paraId="31322156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230C8" w14:textId="7DDB32AF" w:rsidR="005C1BB3" w:rsidRPr="0003599E" w:rsidRDefault="005C1BB3" w:rsidP="00D935A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 xml:space="preserve">Interstitial fibrosis </w:t>
            </w:r>
            <w:r w:rsidR="00964B37" w:rsidRPr="0003599E">
              <w:rPr>
                <w:rFonts w:ascii="Times New Roman" w:hAnsi="Times New Roman" w:cs="Times New Roman"/>
                <w:sz w:val="24"/>
                <w:szCs w:val="24"/>
              </w:rPr>
              <w:t xml:space="preserve">in LV tissue 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63829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17.5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525A8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270AE" w14:textId="4A0AA3C9" w:rsidR="005C1BB3" w:rsidRPr="0003599E" w:rsidRDefault="00DD4BC9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6.9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98419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D9877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4.3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EB77E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454</w:t>
            </w:r>
          </w:p>
        </w:tc>
      </w:tr>
      <w:tr w:rsidR="0003599E" w:rsidRPr="0003599E" w14:paraId="4EB0EB84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59B6F" w14:textId="3BFBF107" w:rsidR="00493E8D" w:rsidRPr="0003599E" w:rsidRDefault="00493E8D" w:rsidP="00493E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Collagen type I/GAPDH mRNA in LV tissu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8DE33" w14:textId="17C66C11" w:rsidR="00493E8D" w:rsidRPr="0003599E" w:rsidRDefault="0058032D" w:rsidP="00493E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29.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0FB28" w14:textId="5F86A42B" w:rsidR="00493E8D" w:rsidRPr="0003599E" w:rsidRDefault="0058032D" w:rsidP="00493E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eastAsia="ＭＳ 明朝" w:hAnsi="Times New Roman" w:cs="Times New Roman"/>
                <w:sz w:val="24"/>
                <w:szCs w:val="24"/>
              </w:rPr>
              <w:t>&lt;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002F3" w14:textId="070C046D" w:rsidR="00493E8D" w:rsidRPr="0003599E" w:rsidRDefault="0058032D" w:rsidP="00493E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  <w:r w:rsidR="00493E8D" w:rsidRPr="000359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E17D1" w14:textId="657E02D5" w:rsidR="00493E8D" w:rsidRPr="0003599E" w:rsidRDefault="00493E8D" w:rsidP="0058032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8032D" w:rsidRPr="0003599E">
              <w:rPr>
                <w:rFonts w:ascii="Times New Roman" w:hAnsi="Times New Roman" w:cs="Times New Roman"/>
                <w:sz w:val="24"/>
                <w:szCs w:val="24"/>
              </w:rPr>
              <w:t>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48A5D" w14:textId="36C778AE" w:rsidR="00493E8D" w:rsidRPr="0003599E" w:rsidRDefault="0058032D" w:rsidP="0058032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493E8D" w:rsidRPr="000359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CD8AB" w14:textId="6D58FED4" w:rsidR="00493E8D" w:rsidRPr="0003599E" w:rsidRDefault="00493E8D" w:rsidP="0058032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8032D" w:rsidRPr="0003599E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3599E" w:rsidRPr="0003599E" w14:paraId="3FCA30D6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80728" w14:textId="64C4CDE8" w:rsidR="00493E8D" w:rsidRPr="0003599E" w:rsidRDefault="00493E8D" w:rsidP="00493E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 xml:space="preserve">Collagen type </w:t>
            </w:r>
            <w:r w:rsidRPr="0003599E">
              <w:rPr>
                <w:rFonts w:ascii="Times New Roman" w:eastAsia="ＭＳ Ｐ明朝" w:hAnsi="Times New Roman" w:cs="Times New Roman"/>
                <w:sz w:val="24"/>
                <w:szCs w:val="24"/>
              </w:rPr>
              <w:t>Ⅲ/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GAPDH mRNA in LV tissu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7926E" w14:textId="4EDEE3D8" w:rsidR="00493E8D" w:rsidRPr="0003599E" w:rsidRDefault="00BF5CBF" w:rsidP="00BF5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493E8D" w:rsidRPr="000359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9340A" w14:textId="6B91E52F" w:rsidR="00493E8D" w:rsidRPr="0003599E" w:rsidRDefault="00493E8D" w:rsidP="00493E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eastAsia="ＭＳ 明朝" w:hAnsi="Times New Roman" w:cs="Times New Roman"/>
                <w:sz w:val="24"/>
                <w:szCs w:val="24"/>
              </w:rPr>
              <w:t>&lt;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E58AC" w14:textId="1AD40696" w:rsidR="00493E8D" w:rsidRPr="0003599E" w:rsidRDefault="00BF5CBF" w:rsidP="00493E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32.6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C8DD6" w14:textId="46879CFC" w:rsidR="00493E8D" w:rsidRPr="0003599E" w:rsidRDefault="00BF5CBF" w:rsidP="00493E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eastAsia="ＭＳ 明朝" w:hAnsi="Times New Roman" w:cs="Times New Roman"/>
                <w:sz w:val="24"/>
                <w:szCs w:val="24"/>
              </w:rPr>
              <w:t>&lt;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A0BEF" w14:textId="3D643A25" w:rsidR="00493E8D" w:rsidRPr="0003599E" w:rsidRDefault="00BF5CBF" w:rsidP="00493E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33.5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88459" w14:textId="6238AF39" w:rsidR="00493E8D" w:rsidRPr="0003599E" w:rsidRDefault="00BF5CBF" w:rsidP="00493E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eastAsia="ＭＳ 明朝" w:hAnsi="Times New Roman" w:cs="Times New Roman"/>
                <w:sz w:val="24"/>
                <w:szCs w:val="24"/>
              </w:rPr>
              <w:t>&lt;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03599E" w:rsidRPr="0003599E" w14:paraId="175617AC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047CD" w14:textId="388B359F" w:rsidR="00493E8D" w:rsidRPr="0003599E" w:rsidRDefault="00493E8D" w:rsidP="00493E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Capillary density in LV tissue (/mm</w:t>
            </w:r>
            <w:r w:rsidRPr="000359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F56F1" w14:textId="0A69A558" w:rsidR="00493E8D" w:rsidRPr="0003599E" w:rsidRDefault="00493E8D" w:rsidP="00493E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6.5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742BB" w14:textId="10B059F6" w:rsidR="00493E8D" w:rsidRPr="0003599E" w:rsidRDefault="00493E8D" w:rsidP="00493E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1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7B7FB" w14:textId="0CB06A83" w:rsidR="00493E8D" w:rsidRPr="0003599E" w:rsidRDefault="00493E8D" w:rsidP="00493E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2.3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9ECED" w14:textId="0E484C4E" w:rsidR="00493E8D" w:rsidRPr="0003599E" w:rsidRDefault="00493E8D" w:rsidP="00493E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13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32AA5" w14:textId="5FDE1A99" w:rsidR="00493E8D" w:rsidRPr="0003599E" w:rsidRDefault="00493E8D" w:rsidP="00493E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6.5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7E12C" w14:textId="6F6AE5AA" w:rsidR="00493E8D" w:rsidRPr="0003599E" w:rsidRDefault="00493E8D" w:rsidP="00493E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154</w:t>
            </w:r>
          </w:p>
        </w:tc>
      </w:tr>
      <w:tr w:rsidR="0003599E" w:rsidRPr="0003599E" w14:paraId="3EF9DF98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6EE49" w14:textId="0F3590E8" w:rsidR="00493E8D" w:rsidRPr="0003599E" w:rsidRDefault="00493E8D" w:rsidP="00493E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Capillary/myocyte ratio in LV tissu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04754" w14:textId="7E8E0DFB" w:rsidR="00493E8D" w:rsidRPr="0003599E" w:rsidRDefault="00493E8D" w:rsidP="00493E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12.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D2F12" w14:textId="6CFFA78A" w:rsidR="00493E8D" w:rsidRPr="0003599E" w:rsidRDefault="00493E8D" w:rsidP="00493E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378F0" w14:textId="5EAB528B" w:rsidR="00493E8D" w:rsidRPr="0003599E" w:rsidRDefault="00493E8D" w:rsidP="00493E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6.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38041" w14:textId="7411EE98" w:rsidR="00493E8D" w:rsidRPr="0003599E" w:rsidRDefault="00493E8D" w:rsidP="00493E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C1B1F" w14:textId="33E99297" w:rsidR="00493E8D" w:rsidRPr="0003599E" w:rsidRDefault="00493E8D" w:rsidP="00493E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10.6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96879" w14:textId="5BC4B8CD" w:rsidR="00493E8D" w:rsidRPr="0003599E" w:rsidRDefault="00493E8D" w:rsidP="00493E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</w:tr>
      <w:tr w:rsidR="0003599E" w:rsidRPr="0003599E" w14:paraId="71052860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3AAF4" w14:textId="73B80BEA" w:rsidR="005C1BB3" w:rsidRPr="0003599E" w:rsidRDefault="005C1BB3" w:rsidP="00D935A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HIF-1α/GAPDH mRNA</w:t>
            </w:r>
            <w:r w:rsidR="00964B37" w:rsidRPr="0003599E">
              <w:rPr>
                <w:rFonts w:ascii="Times New Roman" w:hAnsi="Times New Roman" w:cs="Times New Roman"/>
                <w:sz w:val="24"/>
                <w:szCs w:val="24"/>
              </w:rPr>
              <w:t xml:space="preserve"> in LV tissu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2193A" w14:textId="77FD6951" w:rsidR="005C1BB3" w:rsidRPr="0003599E" w:rsidRDefault="00BF5CBF" w:rsidP="00BF5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5C1BB3" w:rsidRPr="000359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E7D98" w14:textId="3770FACB" w:rsidR="005C1BB3" w:rsidRPr="0003599E" w:rsidRDefault="005C1BB3" w:rsidP="00BF5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BF5CBF" w:rsidRPr="0003599E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4FA8D" w14:textId="1EEAFE8D" w:rsidR="005C1BB3" w:rsidRPr="0003599E" w:rsidRDefault="00BF5CBF" w:rsidP="00BF5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C1BB3" w:rsidRPr="000359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7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CADE4" w14:textId="2B13AE2B" w:rsidR="005C1BB3" w:rsidRPr="0003599E" w:rsidRDefault="005C1BB3" w:rsidP="00BF5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F5CBF" w:rsidRPr="0003599E">
              <w:rPr>
                <w:rFonts w:ascii="Times New Roman" w:hAnsi="Times New Roman" w:cs="Times New Roman"/>
                <w:sz w:val="24"/>
                <w:szCs w:val="24"/>
              </w:rPr>
              <w:t>0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7E648" w14:textId="02650365" w:rsidR="005C1BB3" w:rsidRPr="0003599E" w:rsidRDefault="00BF5CBF" w:rsidP="00BF5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C1BB3" w:rsidRPr="0003599E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A4C11" w14:textId="75DC133F" w:rsidR="005C1BB3" w:rsidRPr="0003599E" w:rsidRDefault="005C1BB3" w:rsidP="00BF5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F5CBF" w:rsidRPr="0003599E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</w:tr>
      <w:tr w:rsidR="0003599E" w:rsidRPr="0003599E" w14:paraId="63A3C4A4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AE2E8" w14:textId="0AAE879D" w:rsidR="005C1BB3" w:rsidRPr="0003599E" w:rsidRDefault="005C1BB3" w:rsidP="00D935A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VEGF-A/GAPDH mRNA</w:t>
            </w:r>
            <w:r w:rsidR="00964B37" w:rsidRPr="0003599E">
              <w:rPr>
                <w:rFonts w:ascii="Times New Roman" w:hAnsi="Times New Roman" w:cs="Times New Roman"/>
                <w:sz w:val="24"/>
                <w:szCs w:val="24"/>
              </w:rPr>
              <w:t xml:space="preserve"> in LV tissu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FDE2F" w14:textId="1E1EB88E" w:rsidR="005C1BB3" w:rsidRPr="0003599E" w:rsidRDefault="00BF5CBF" w:rsidP="00BF5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8.2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B8D4F" w14:textId="62BD6F3E" w:rsidR="005C1BB3" w:rsidRPr="0003599E" w:rsidRDefault="005C1BB3" w:rsidP="00BF5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F5CBF" w:rsidRPr="0003599E">
              <w:rPr>
                <w:rFonts w:ascii="Times New Roman" w:hAnsi="Times New Roman" w:cs="Times New Roman"/>
                <w:sz w:val="24"/>
                <w:szCs w:val="24"/>
              </w:rPr>
              <w:t>0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9008B" w14:textId="149DE37C" w:rsidR="005C1BB3" w:rsidRPr="0003599E" w:rsidRDefault="00BF5CBF" w:rsidP="00BF5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5C1BB3" w:rsidRPr="000359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8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69D1A" w14:textId="48017B1E" w:rsidR="005C1BB3" w:rsidRPr="0003599E" w:rsidRDefault="005C1BB3" w:rsidP="00BF5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F5CBF" w:rsidRPr="0003599E">
              <w:rPr>
                <w:rFonts w:ascii="Times New Roman" w:hAnsi="Times New Roman" w:cs="Times New Roman"/>
                <w:sz w:val="24"/>
                <w:szCs w:val="24"/>
              </w:rPr>
              <w:t>.0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5C8A9" w14:textId="7C484FD0" w:rsidR="005C1BB3" w:rsidRPr="0003599E" w:rsidRDefault="00BF5CBF" w:rsidP="00BF5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5C1BB3" w:rsidRPr="000359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FC98C" w14:textId="1400453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F5CBF" w:rsidRPr="0003599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F5CBF" w:rsidRPr="0003599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03599E" w:rsidRPr="0003599E" w14:paraId="6AE7831A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BBE0B" w14:textId="77777777" w:rsidR="005C1BB3" w:rsidRPr="0003599E" w:rsidRDefault="005C1BB3" w:rsidP="00D935A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38046126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66623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94B1E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3A825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68328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28F24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A2A5A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  <w:tr w:rsidR="0003599E" w:rsidRPr="0003599E" w14:paraId="79407046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D766E" w14:textId="4BE397EB" w:rsidR="005C1BB3" w:rsidRPr="0003599E" w:rsidRDefault="005C1BB3" w:rsidP="00D935A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eNOS</w:t>
            </w:r>
            <w:proofErr w:type="spellEnd"/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/GAPDH mRNA</w:t>
            </w:r>
            <w:r w:rsidR="00964B37" w:rsidRPr="0003599E">
              <w:rPr>
                <w:rFonts w:ascii="Times New Roman" w:hAnsi="Times New Roman" w:cs="Times New Roman"/>
                <w:sz w:val="24"/>
                <w:szCs w:val="24"/>
              </w:rPr>
              <w:t xml:space="preserve"> in LV tissu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528B7" w14:textId="088AF0F8" w:rsidR="005C1BB3" w:rsidRPr="0003599E" w:rsidRDefault="00BF5CBF" w:rsidP="00BF5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5C1BB3" w:rsidRPr="000359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7A449" w14:textId="61B6A162" w:rsidR="005C1BB3" w:rsidRPr="0003599E" w:rsidRDefault="005C1BB3" w:rsidP="00BF5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BF5CBF" w:rsidRPr="0003599E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65A03" w14:textId="36FF34FC" w:rsidR="005C1BB3" w:rsidRPr="0003599E" w:rsidRDefault="00BF5CBF" w:rsidP="00BF5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C1BB3" w:rsidRPr="000359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7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80897" w14:textId="57DC9D99" w:rsidR="005C1BB3" w:rsidRPr="0003599E" w:rsidRDefault="005C1BB3" w:rsidP="00BF5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BF5CBF" w:rsidRPr="0003599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E9173" w14:textId="425306F0" w:rsidR="005C1BB3" w:rsidRPr="0003599E" w:rsidRDefault="00BF5CBF" w:rsidP="00BF5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5C1BB3" w:rsidRPr="000359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7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EC7B5" w14:textId="64F0F0DB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F5CBF" w:rsidRPr="0003599E">
              <w:rPr>
                <w:rFonts w:ascii="Times New Roman" w:hAnsi="Times New Roman" w:cs="Times New Roman"/>
                <w:sz w:val="24"/>
                <w:szCs w:val="24"/>
              </w:rPr>
              <w:t>.0037</w:t>
            </w:r>
          </w:p>
        </w:tc>
      </w:tr>
      <w:tr w:rsidR="0003599E" w:rsidRPr="0003599E" w14:paraId="7B192199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B0BF2" w14:textId="77777777" w:rsidR="005C1BB3" w:rsidRPr="0003599E" w:rsidRDefault="005C1BB3" w:rsidP="00D935A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Adipocyte cross-sectional area (µm</w:t>
            </w:r>
            <w:r w:rsidRPr="000359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6296A" w14:textId="444408C7" w:rsidR="005C1BB3" w:rsidRPr="0003599E" w:rsidRDefault="005C1BB3" w:rsidP="00EC54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C540E" w:rsidRPr="0003599E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FB3ED" w14:textId="3F0AA19F" w:rsidR="005C1BB3" w:rsidRPr="0003599E" w:rsidRDefault="005C1BB3" w:rsidP="00EC54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C540E" w:rsidRPr="0003599E">
              <w:rPr>
                <w:rFonts w:ascii="Times New Roman" w:hAnsi="Times New Roman" w:cs="Times New Roman"/>
                <w:sz w:val="24"/>
                <w:szCs w:val="24"/>
              </w:rPr>
              <w:t>54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684EF" w14:textId="62934E02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C540E" w:rsidRPr="0003599E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685CA" w14:textId="34D89F7D" w:rsidR="005C1BB3" w:rsidRPr="0003599E" w:rsidRDefault="005C1BB3" w:rsidP="00EC54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EC540E" w:rsidRPr="0003599E"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75C5E" w14:textId="012BF0E4" w:rsidR="005C1BB3" w:rsidRPr="0003599E" w:rsidRDefault="005C1BB3" w:rsidP="00EC54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C540E" w:rsidRPr="0003599E">
              <w:rPr>
                <w:rFonts w:ascii="Times New Roman" w:hAnsi="Times New Roman" w:cs="Times New Roman"/>
                <w:sz w:val="24"/>
                <w:szCs w:val="24"/>
              </w:rPr>
              <w:t>5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F4EA6" w14:textId="7C5724EB" w:rsidR="005C1BB3" w:rsidRPr="0003599E" w:rsidRDefault="005C1BB3" w:rsidP="00EC54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C540E" w:rsidRPr="0003599E">
              <w:rPr>
                <w:rFonts w:ascii="Times New Roman" w:hAnsi="Times New Roman" w:cs="Times New Roman"/>
                <w:sz w:val="24"/>
                <w:szCs w:val="24"/>
              </w:rPr>
              <w:t>4443</w:t>
            </w:r>
          </w:p>
        </w:tc>
      </w:tr>
      <w:tr w:rsidR="0003599E" w:rsidRPr="0003599E" w14:paraId="26DA4E9B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EEB87" w14:textId="5ED5A0B3" w:rsidR="005C1BB3" w:rsidRPr="0003599E" w:rsidRDefault="005C1BB3" w:rsidP="00D935A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68-positive cells in adipose tissue (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E5370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35.5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3CEC6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048AB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47.3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06737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4916F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10.2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C21D2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</w:tr>
      <w:tr w:rsidR="0003599E" w:rsidRPr="0003599E" w14:paraId="62DAF876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A258D" w14:textId="4482EE6F" w:rsidR="00493E8D" w:rsidRPr="0003599E" w:rsidRDefault="00493E8D" w:rsidP="00493E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MCP-1/GAPDH mRNA in adipose tissu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F5DD3" w14:textId="627D9220" w:rsidR="00493E8D" w:rsidRPr="0003599E" w:rsidRDefault="00BF5CBF" w:rsidP="00BF5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  <w:r w:rsidR="00493E8D" w:rsidRPr="000359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7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F4C0F" w14:textId="1A53A1C6" w:rsidR="00493E8D" w:rsidRPr="0003599E" w:rsidRDefault="00493E8D" w:rsidP="00493E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59E36" w14:textId="7F7C2050" w:rsidR="00493E8D" w:rsidRPr="0003599E" w:rsidRDefault="00BF5CBF" w:rsidP="00BF5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493E8D" w:rsidRPr="000359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8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35163" w14:textId="35CB3BC1" w:rsidR="00493E8D" w:rsidRPr="0003599E" w:rsidRDefault="00493E8D" w:rsidP="00BF5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F5CBF" w:rsidRPr="0003599E">
              <w:rPr>
                <w:rFonts w:ascii="Times New Roman" w:hAnsi="Times New Roman" w:cs="Times New Roman"/>
                <w:sz w:val="24"/>
                <w:szCs w:val="24"/>
              </w:rPr>
              <w:t>0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61FA7" w14:textId="40FE03B3" w:rsidR="00493E8D" w:rsidRPr="0003599E" w:rsidRDefault="00BF5CBF" w:rsidP="00493E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20.2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91797" w14:textId="33FB22A4" w:rsidR="00493E8D" w:rsidRPr="0003599E" w:rsidRDefault="00493E8D" w:rsidP="00BF5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F5CBF" w:rsidRPr="0003599E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</w:tr>
      <w:tr w:rsidR="0003599E" w:rsidRPr="0003599E" w14:paraId="3F3BDB90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AA355" w14:textId="77777777" w:rsidR="00493E8D" w:rsidRPr="0003599E" w:rsidRDefault="00493E8D" w:rsidP="00493E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Osteopontin</w:t>
            </w:r>
            <w:proofErr w:type="spellEnd"/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/GAPDH mRNA in adipose tissu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8ACE6" w14:textId="3138FD0B" w:rsidR="00493E8D" w:rsidRPr="0003599E" w:rsidRDefault="009536C8" w:rsidP="00493E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493E8D" w:rsidRPr="000359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9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DD629" w14:textId="1ACA17AE" w:rsidR="00493E8D" w:rsidRPr="0003599E" w:rsidRDefault="00493E8D" w:rsidP="00493E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DBE3C" w14:textId="5A64324B" w:rsidR="00493E8D" w:rsidRPr="0003599E" w:rsidRDefault="00493E8D" w:rsidP="009536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="009536C8" w:rsidRPr="0003599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7C762" w14:textId="33A58492" w:rsidR="00493E8D" w:rsidRPr="0003599E" w:rsidRDefault="00493E8D" w:rsidP="009536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9536C8" w:rsidRPr="0003599E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8CE4D" w14:textId="73C8F8BC" w:rsidR="00493E8D" w:rsidRPr="0003599E" w:rsidRDefault="00493E8D" w:rsidP="009536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9536C8" w:rsidRPr="0003599E">
              <w:rPr>
                <w:rFonts w:ascii="Times New Roman" w:hAnsi="Times New Roman" w:cs="Times New Roman"/>
                <w:sz w:val="24"/>
                <w:szCs w:val="24"/>
              </w:rPr>
              <w:t>7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F0F53" w14:textId="64FE5A24" w:rsidR="00493E8D" w:rsidRPr="0003599E" w:rsidRDefault="00493E8D" w:rsidP="009536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9536C8" w:rsidRPr="000359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3599E" w:rsidRPr="0003599E" w14:paraId="134D0ED3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E39B2" w14:textId="23C6A71F" w:rsidR="005C1BB3" w:rsidRPr="0003599E" w:rsidRDefault="005C1BB3" w:rsidP="00D935A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TNF-α/GAPDH mRNA</w:t>
            </w:r>
            <w:r w:rsidR="00107A38" w:rsidRPr="000359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in adipose tissu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82F5E" w14:textId="1800493B" w:rsidR="005C1BB3" w:rsidRPr="0003599E" w:rsidRDefault="00BF5CBF" w:rsidP="00BF5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C1BB3" w:rsidRPr="0003599E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C1BB3" w:rsidRPr="0003599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DEA7C" w14:textId="286C7D0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F5CBF" w:rsidRPr="0003599E">
              <w:rPr>
                <w:rFonts w:ascii="Times New Roman" w:hAnsi="Times New Roman" w:cs="Times New Roman"/>
                <w:sz w:val="24"/>
                <w:szCs w:val="24"/>
              </w:rPr>
              <w:t>.00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97FE0" w14:textId="744F21C0" w:rsidR="005C1BB3" w:rsidRPr="0003599E" w:rsidRDefault="00BF5CBF" w:rsidP="00BF5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2.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B6C46" w14:textId="30AEB100" w:rsidR="005C1BB3" w:rsidRPr="0003599E" w:rsidRDefault="005C1BB3" w:rsidP="00BF5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F5CBF" w:rsidRPr="0003599E">
              <w:rPr>
                <w:rFonts w:ascii="Times New Roman" w:hAnsi="Times New Roman" w:cs="Times New Roman"/>
                <w:sz w:val="24"/>
                <w:szCs w:val="24"/>
              </w:rPr>
              <w:t>16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5803D" w14:textId="50CE507D" w:rsidR="005C1BB3" w:rsidRPr="0003599E" w:rsidRDefault="005C1BB3" w:rsidP="00BF5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BF5CBF" w:rsidRPr="0003599E">
              <w:rPr>
                <w:rFonts w:ascii="Times New Roman" w:hAnsi="Times New Roman" w:cs="Times New Roman"/>
                <w:sz w:val="24"/>
                <w:szCs w:val="24"/>
              </w:rPr>
              <w:t>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57097" w14:textId="31CF66D3" w:rsidR="005C1BB3" w:rsidRPr="0003599E" w:rsidRDefault="005C1BB3" w:rsidP="00BF5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BF5CBF" w:rsidRPr="0003599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03599E" w:rsidRPr="0003599E" w14:paraId="4DE6BCBD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C9D4F" w14:textId="17062682" w:rsidR="00493E8D" w:rsidRPr="0003599E" w:rsidRDefault="00493E8D" w:rsidP="00493E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COX-2/GAPDH mRNA in adipose tissu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B95A6" w14:textId="6A85ECF0" w:rsidR="00493E8D" w:rsidRPr="0003599E" w:rsidRDefault="00493E8D" w:rsidP="00BF5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F5CBF" w:rsidRPr="000359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BF5CBF" w:rsidRPr="0003599E">
              <w:rPr>
                <w:rFonts w:ascii="Times New Roman" w:hAnsi="Times New Roman" w:cs="Times New Roman"/>
                <w:sz w:val="24"/>
                <w:szCs w:val="24"/>
              </w:rPr>
              <w:t>5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8D2C1" w14:textId="5231EBB4" w:rsidR="00493E8D" w:rsidRPr="0003599E" w:rsidRDefault="00BF5CBF" w:rsidP="00493E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eastAsia="ＭＳ 明朝" w:hAnsi="Times New Roman" w:cs="Times New Roman"/>
                <w:sz w:val="24"/>
                <w:szCs w:val="24"/>
              </w:rPr>
              <w:t>&lt;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9FA98" w14:textId="602FE8B2" w:rsidR="00493E8D" w:rsidRPr="0003599E" w:rsidRDefault="00A84EA2" w:rsidP="00493E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74.3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F9A2B" w14:textId="1D0556C9" w:rsidR="00493E8D" w:rsidRPr="0003599E" w:rsidRDefault="00BF5CBF" w:rsidP="00493E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eastAsia="ＭＳ 明朝" w:hAnsi="Times New Roman" w:cs="Times New Roman"/>
                <w:sz w:val="24"/>
                <w:szCs w:val="24"/>
              </w:rPr>
              <w:t>&lt;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A549E" w14:textId="570B76CB" w:rsidR="00493E8D" w:rsidRPr="0003599E" w:rsidRDefault="007A0101" w:rsidP="00493E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84EA2" w:rsidRPr="0003599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84EA2" w:rsidRPr="0003599E">
              <w:rPr>
                <w:rFonts w:ascii="Times New Roman" w:hAnsi="Times New Roman" w:cs="Times New Roman"/>
                <w:sz w:val="24"/>
                <w:szCs w:val="24"/>
              </w:rPr>
              <w:t>4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CE194" w14:textId="3B31EB29" w:rsidR="00493E8D" w:rsidRPr="0003599E" w:rsidRDefault="00BF5CBF" w:rsidP="00493E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eastAsia="ＭＳ 明朝" w:hAnsi="Times New Roman" w:cs="Times New Roman"/>
                <w:sz w:val="24"/>
                <w:szCs w:val="24"/>
              </w:rPr>
              <w:t>&lt;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03599E" w:rsidRPr="0003599E" w14:paraId="42D7F135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36D90" w14:textId="1FEBC981" w:rsidR="00493E8D" w:rsidRPr="0003599E" w:rsidRDefault="00493E8D" w:rsidP="00493E8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IL-10/GAPDH mRNA in adipose tissu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EEB0D" w14:textId="51C32EEF" w:rsidR="00493E8D" w:rsidRPr="0003599E" w:rsidRDefault="00A84EA2" w:rsidP="00A84E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93E8D" w:rsidRPr="000359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C4557" w14:textId="52346C2E" w:rsidR="00493E8D" w:rsidRPr="0003599E" w:rsidRDefault="00493E8D" w:rsidP="00A84E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A84EA2" w:rsidRPr="0003599E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CD87F" w14:textId="261C7A8A" w:rsidR="00493E8D" w:rsidRPr="0003599E" w:rsidRDefault="00A84EA2" w:rsidP="00A84E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493E8D" w:rsidRPr="000359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A5B53" w14:textId="64EFA422" w:rsidR="00493E8D" w:rsidRPr="0003599E" w:rsidRDefault="00A84EA2" w:rsidP="00493E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eastAsia="ＭＳ 明朝" w:hAnsi="Times New Roman" w:cs="Times New Roman"/>
                <w:sz w:val="24"/>
                <w:szCs w:val="24"/>
              </w:rPr>
              <w:t>&lt;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E5B29" w14:textId="1264A916" w:rsidR="00493E8D" w:rsidRPr="0003599E" w:rsidRDefault="00A84EA2" w:rsidP="00493E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9.4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C3632" w14:textId="597B9060" w:rsidR="00493E8D" w:rsidRPr="0003599E" w:rsidRDefault="00493E8D" w:rsidP="00A84E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A84EA2" w:rsidRPr="0003599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03599E" w:rsidRPr="0003599E" w14:paraId="2041EA28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EACE4" w14:textId="40CCCA40" w:rsidR="005C1BB3" w:rsidRPr="0003599E" w:rsidRDefault="005C1BB3" w:rsidP="00D935A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 xml:space="preserve">CD3⁺CD8⁺ T cells </w:t>
            </w:r>
            <w:r w:rsidR="00964B37" w:rsidRPr="0003599E">
              <w:rPr>
                <w:rFonts w:ascii="Times New Roman" w:hAnsi="Times New Roman" w:cs="Times New Roman"/>
                <w:sz w:val="24"/>
                <w:szCs w:val="24"/>
              </w:rPr>
              <w:t xml:space="preserve">in adipose tissue 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(%</w:t>
            </w:r>
            <w:r w:rsidR="00964B37" w:rsidRPr="0003599E">
              <w:rPr>
                <w:rFonts w:ascii="Times New Roman" w:hAnsi="Times New Roman" w:cs="Times New Roman"/>
                <w:sz w:val="24"/>
                <w:szCs w:val="24"/>
              </w:rPr>
              <w:t>lymphocytes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B90C8" w14:textId="5300E62C" w:rsidR="005C1BB3" w:rsidRPr="0003599E" w:rsidRDefault="00A84EA2" w:rsidP="00A84E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5C1BB3" w:rsidRPr="000359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5C1BB3" w:rsidRPr="0003599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DF5FE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eastAsia="ＭＳ 明朝" w:hAnsi="Times New Roman" w:cs="Times New Roman"/>
                <w:sz w:val="24"/>
                <w:szCs w:val="24"/>
              </w:rPr>
              <w:t>&lt;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2C0A1" w14:textId="1DE664DA" w:rsidR="005C1BB3" w:rsidRPr="0003599E" w:rsidRDefault="005C1BB3" w:rsidP="00A84E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84EA2" w:rsidRPr="0003599E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4B288" w14:textId="6442C2AC" w:rsidR="005C1BB3" w:rsidRPr="0003599E" w:rsidRDefault="005C1BB3" w:rsidP="00A84E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 w:rsidR="00A84EA2" w:rsidRPr="0003599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207A3" w14:textId="2F2C9FB7" w:rsidR="005C1BB3" w:rsidRPr="0003599E" w:rsidRDefault="00A84EA2" w:rsidP="00A84E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5C1BB3" w:rsidRPr="000359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5C1BB3" w:rsidRPr="000359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BD833" w14:textId="764DB643" w:rsidR="005C1BB3" w:rsidRPr="0003599E" w:rsidRDefault="005C1BB3" w:rsidP="00A84E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84EA2" w:rsidRPr="0003599E">
              <w:rPr>
                <w:rFonts w:ascii="Times New Roman" w:hAnsi="Times New Roman" w:cs="Times New Roman"/>
                <w:sz w:val="24"/>
                <w:szCs w:val="24"/>
              </w:rPr>
              <w:t>011</w:t>
            </w:r>
          </w:p>
        </w:tc>
      </w:tr>
      <w:tr w:rsidR="0003599E" w:rsidRPr="0003599E" w14:paraId="64EDB492" w14:textId="77777777" w:rsidTr="00E333B1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0BAE7" w14:textId="231E8328" w:rsidR="005C1BB3" w:rsidRPr="0003599E" w:rsidRDefault="005C1BB3" w:rsidP="00D935A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 xml:space="preserve">B220⁻CD19⁺ B-1 cells </w:t>
            </w:r>
            <w:r w:rsidR="00964B37" w:rsidRPr="0003599E">
              <w:rPr>
                <w:rFonts w:ascii="Times New Roman" w:hAnsi="Times New Roman" w:cs="Times New Roman"/>
                <w:sz w:val="24"/>
                <w:szCs w:val="24"/>
              </w:rPr>
              <w:t xml:space="preserve">in adipose tissue 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(%</w:t>
            </w:r>
            <w:r w:rsidR="00964B37" w:rsidRPr="0003599E">
              <w:rPr>
                <w:rFonts w:ascii="Times New Roman" w:hAnsi="Times New Roman" w:cs="Times New Roman"/>
                <w:sz w:val="24"/>
                <w:szCs w:val="24"/>
              </w:rPr>
              <w:t>lymphocytes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EF680" w14:textId="7BD0FF51" w:rsidR="005C1BB3" w:rsidRPr="0003599E" w:rsidRDefault="00E333B1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 w:hint="eastAsia"/>
                <w:sz w:val="24"/>
                <w:szCs w:val="24"/>
              </w:rPr>
              <w:t>9.3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36A62" w14:textId="1BB0258D" w:rsidR="005C1BB3" w:rsidRPr="0003599E" w:rsidRDefault="00E333B1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.0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5224C" w14:textId="1CC36435" w:rsidR="005C1BB3" w:rsidRPr="0003599E" w:rsidRDefault="00E333B1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.7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17847" w14:textId="6E4B278E" w:rsidR="005C1BB3" w:rsidRPr="0003599E" w:rsidRDefault="00E333B1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.19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01E3F" w14:textId="074DD3EA" w:rsidR="005C1BB3" w:rsidRPr="0003599E" w:rsidRDefault="00E333B1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.9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54AA7" w14:textId="58867503" w:rsidR="005C1BB3" w:rsidRPr="0003599E" w:rsidRDefault="00E333B1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.0080</w:t>
            </w:r>
          </w:p>
        </w:tc>
      </w:tr>
      <w:tr w:rsidR="0003599E" w:rsidRPr="0003599E" w14:paraId="2D62D1F0" w14:textId="77777777" w:rsidTr="00E333B1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51EF5" w14:textId="68A424D6" w:rsidR="005C1BB3" w:rsidRPr="0003599E" w:rsidRDefault="005C1BB3" w:rsidP="00D935A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 xml:space="preserve">B220⁺CD19⁺ B-2 cells </w:t>
            </w:r>
            <w:r w:rsidR="00964B37" w:rsidRPr="0003599E">
              <w:rPr>
                <w:rFonts w:ascii="Times New Roman" w:hAnsi="Times New Roman" w:cs="Times New Roman"/>
                <w:sz w:val="24"/>
                <w:szCs w:val="24"/>
              </w:rPr>
              <w:t xml:space="preserve">in adipose tissue 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(%</w:t>
            </w:r>
            <w:r w:rsidR="00964B37" w:rsidRPr="0003599E">
              <w:rPr>
                <w:rFonts w:ascii="Times New Roman" w:hAnsi="Times New Roman" w:cs="Times New Roman"/>
                <w:sz w:val="24"/>
                <w:szCs w:val="24"/>
              </w:rPr>
              <w:t>lymphocytes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14F48" w14:textId="215DC358" w:rsidR="005C1BB3" w:rsidRPr="0003599E" w:rsidRDefault="00E333B1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.6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B526E" w14:textId="3ECB3C70" w:rsidR="005C1BB3" w:rsidRPr="0003599E" w:rsidRDefault="00E333B1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.01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5EE33" w14:textId="0E936228" w:rsidR="005C1BB3" w:rsidRPr="0003599E" w:rsidRDefault="00E333B1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.7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FE2C3" w14:textId="10670723" w:rsidR="005C1BB3" w:rsidRPr="0003599E" w:rsidRDefault="00E333B1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.06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B0A36" w14:textId="581DF1E9" w:rsidR="005C1BB3" w:rsidRPr="0003599E" w:rsidRDefault="00E333B1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.4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39C60" w14:textId="0E02717E" w:rsidR="005C1BB3" w:rsidRPr="0003599E" w:rsidRDefault="00E333B1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.0429</w:t>
            </w:r>
          </w:p>
        </w:tc>
      </w:tr>
      <w:tr w:rsidR="0003599E" w:rsidRPr="0003599E" w14:paraId="1333F52E" w14:textId="77777777" w:rsidTr="00107A38"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CAD78" w14:textId="3A1B9135" w:rsidR="005C1BB3" w:rsidRPr="0003599E" w:rsidRDefault="005C1BB3" w:rsidP="00D935A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 xml:space="preserve">CD1d⁺CD5⁺ </w:t>
            </w:r>
            <w:proofErr w:type="spellStart"/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Breg</w:t>
            </w:r>
            <w:proofErr w:type="spellEnd"/>
            <w:r w:rsidRPr="0003599E">
              <w:rPr>
                <w:rFonts w:ascii="Times New Roman" w:hAnsi="Times New Roman" w:cs="Times New Roman"/>
                <w:sz w:val="24"/>
                <w:szCs w:val="24"/>
              </w:rPr>
              <w:t xml:space="preserve"> cells </w:t>
            </w:r>
            <w:r w:rsidR="00964B37" w:rsidRPr="0003599E">
              <w:rPr>
                <w:rFonts w:ascii="Times New Roman" w:hAnsi="Times New Roman" w:cs="Times New Roman"/>
                <w:sz w:val="24"/>
                <w:szCs w:val="24"/>
              </w:rPr>
              <w:t xml:space="preserve">in adipose tissue 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(%</w:t>
            </w:r>
            <w:r w:rsidR="00964B37" w:rsidRPr="0003599E">
              <w:rPr>
                <w:rFonts w:ascii="Times New Roman" w:hAnsi="Times New Roman" w:cs="Times New Roman"/>
                <w:sz w:val="24"/>
                <w:szCs w:val="24"/>
              </w:rPr>
              <w:t>CD19</w:t>
            </w:r>
            <w:r w:rsidR="00964B37" w:rsidRPr="000359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964B37" w:rsidRPr="0003599E">
              <w:rPr>
                <w:rFonts w:ascii="Times New Roman" w:hAnsi="Times New Roman" w:cs="Times New Roman"/>
                <w:sz w:val="24"/>
                <w:szCs w:val="24"/>
              </w:rPr>
              <w:t xml:space="preserve"> B cells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7A0CC" w14:textId="16A0635E" w:rsidR="005C1BB3" w:rsidRPr="0003599E" w:rsidRDefault="00A84EA2" w:rsidP="00A84E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5C1BB3" w:rsidRPr="000359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08188" w14:textId="77BA8BCB" w:rsidR="005C1BB3" w:rsidRPr="0003599E" w:rsidRDefault="00A84EA2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eastAsia="ＭＳ 明朝" w:hAnsi="Times New Roman" w:cs="Times New Roman"/>
                <w:sz w:val="24"/>
                <w:szCs w:val="24"/>
              </w:rPr>
              <w:t>&lt;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62CED" w14:textId="32642813" w:rsidR="005C1BB3" w:rsidRPr="0003599E" w:rsidRDefault="00A84EA2" w:rsidP="00A84E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C1BB3" w:rsidRPr="000359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6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656F1" w14:textId="1CA022F5" w:rsidR="005C1BB3" w:rsidRPr="0003599E" w:rsidRDefault="005C1BB3" w:rsidP="00A84E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84EA2" w:rsidRPr="0003599E">
              <w:rPr>
                <w:rFonts w:ascii="Times New Roman" w:hAnsi="Times New Roman" w:cs="Times New Roman"/>
                <w:sz w:val="24"/>
                <w:szCs w:val="24"/>
              </w:rPr>
              <w:t>2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22309" w14:textId="374F935A" w:rsidR="005C1BB3" w:rsidRPr="0003599E" w:rsidRDefault="00A84EA2" w:rsidP="00A84E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5C1BB3" w:rsidRPr="000359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6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6CEB0" w14:textId="21812561" w:rsidR="005C1BB3" w:rsidRPr="0003599E" w:rsidRDefault="005C1BB3" w:rsidP="00A84E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84EA2" w:rsidRPr="0003599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3599E" w:rsidRPr="0003599E" w14:paraId="3B74EE6C" w14:textId="77777777" w:rsidTr="00107A38"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51A4E0" w14:textId="77777777" w:rsidR="005C1BB3" w:rsidRPr="0003599E" w:rsidRDefault="005C1BB3" w:rsidP="00D935A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2F03F0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B6CA82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83992C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97EC73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56CBD8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D71608" w14:textId="77777777" w:rsidR="005C1BB3" w:rsidRPr="0003599E" w:rsidRDefault="005C1BB3" w:rsidP="00D935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FEB83F2" w14:textId="77777777" w:rsidR="005C1BB3" w:rsidRPr="0003599E" w:rsidRDefault="005C1BB3" w:rsidP="005C1BB3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5931A52B" w14:textId="77777777" w:rsidR="005C1BB3" w:rsidRPr="0003599E" w:rsidRDefault="005C1BB3" w:rsidP="00CE116D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495B72D2" w14:textId="77777777" w:rsidR="0015361C" w:rsidRPr="0003599E" w:rsidRDefault="0015361C" w:rsidP="00CE116D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sectPr w:rsidR="0015361C" w:rsidRPr="0003599E" w:rsidSect="005C1BB3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312D1B" w14:textId="77777777" w:rsidR="00B80333" w:rsidRDefault="00B80333" w:rsidP="00C81690">
      <w:pPr>
        <w:spacing w:line="240" w:lineRule="auto"/>
      </w:pPr>
      <w:r>
        <w:separator/>
      </w:r>
    </w:p>
  </w:endnote>
  <w:endnote w:type="continuationSeparator" w:id="0">
    <w:p w14:paraId="37480414" w14:textId="77777777" w:rsidR="00B80333" w:rsidRDefault="00B80333" w:rsidP="00C8169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6646CF" w14:textId="77777777" w:rsidR="00B80333" w:rsidRDefault="00B80333" w:rsidP="00C81690">
      <w:pPr>
        <w:spacing w:line="240" w:lineRule="auto"/>
      </w:pPr>
      <w:r>
        <w:separator/>
      </w:r>
    </w:p>
  </w:footnote>
  <w:footnote w:type="continuationSeparator" w:id="0">
    <w:p w14:paraId="7ED3761C" w14:textId="77777777" w:rsidR="00B80333" w:rsidRDefault="00B80333" w:rsidP="00C8169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1BB3"/>
    <w:rsid w:val="00013F8D"/>
    <w:rsid w:val="0003599E"/>
    <w:rsid w:val="00086F35"/>
    <w:rsid w:val="00107A38"/>
    <w:rsid w:val="00122C32"/>
    <w:rsid w:val="0015361C"/>
    <w:rsid w:val="00226CA0"/>
    <w:rsid w:val="00300D40"/>
    <w:rsid w:val="00335D0C"/>
    <w:rsid w:val="00345379"/>
    <w:rsid w:val="004170E0"/>
    <w:rsid w:val="00446B88"/>
    <w:rsid w:val="00493E8D"/>
    <w:rsid w:val="00497EE6"/>
    <w:rsid w:val="0058032D"/>
    <w:rsid w:val="00581416"/>
    <w:rsid w:val="00582FED"/>
    <w:rsid w:val="0058664D"/>
    <w:rsid w:val="005C1BB3"/>
    <w:rsid w:val="00620C38"/>
    <w:rsid w:val="006756DE"/>
    <w:rsid w:val="00685237"/>
    <w:rsid w:val="00730609"/>
    <w:rsid w:val="007702A4"/>
    <w:rsid w:val="00781B05"/>
    <w:rsid w:val="00786941"/>
    <w:rsid w:val="007A0101"/>
    <w:rsid w:val="007F2DF8"/>
    <w:rsid w:val="00801B40"/>
    <w:rsid w:val="00826D46"/>
    <w:rsid w:val="00855254"/>
    <w:rsid w:val="00920AB6"/>
    <w:rsid w:val="009402BE"/>
    <w:rsid w:val="009536C8"/>
    <w:rsid w:val="00964B37"/>
    <w:rsid w:val="009F2F82"/>
    <w:rsid w:val="009F5B30"/>
    <w:rsid w:val="00A05708"/>
    <w:rsid w:val="00A23721"/>
    <w:rsid w:val="00A674A3"/>
    <w:rsid w:val="00A84EA2"/>
    <w:rsid w:val="00AD39EB"/>
    <w:rsid w:val="00AF0653"/>
    <w:rsid w:val="00B80333"/>
    <w:rsid w:val="00BB2DC8"/>
    <w:rsid w:val="00BE3975"/>
    <w:rsid w:val="00BE7C48"/>
    <w:rsid w:val="00BF5CBF"/>
    <w:rsid w:val="00C21F84"/>
    <w:rsid w:val="00C26727"/>
    <w:rsid w:val="00C563ED"/>
    <w:rsid w:val="00C81690"/>
    <w:rsid w:val="00C95E82"/>
    <w:rsid w:val="00CE116D"/>
    <w:rsid w:val="00D411F2"/>
    <w:rsid w:val="00D67978"/>
    <w:rsid w:val="00D935AE"/>
    <w:rsid w:val="00DD4BC9"/>
    <w:rsid w:val="00E333B1"/>
    <w:rsid w:val="00EC2239"/>
    <w:rsid w:val="00EC540E"/>
    <w:rsid w:val="00EE0922"/>
    <w:rsid w:val="00EE4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39C50E"/>
  <w15:chartTrackingRefBased/>
  <w15:docId w15:val="{0E7511EE-ED5F-4731-9E38-728D9B67E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1BB3"/>
    <w:pPr>
      <w:spacing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1"/>
    <w:basedOn w:val="a1"/>
    <w:next w:val="a3"/>
    <w:uiPriority w:val="39"/>
    <w:rsid w:val="005C1BB3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5C1B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8169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81690"/>
  </w:style>
  <w:style w:type="paragraph" w:styleId="a6">
    <w:name w:val="footer"/>
    <w:basedOn w:val="a"/>
    <w:link w:val="a7"/>
    <w:uiPriority w:val="99"/>
    <w:unhideWhenUsed/>
    <w:rsid w:val="00C8169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81690"/>
  </w:style>
  <w:style w:type="paragraph" w:styleId="a8">
    <w:name w:val="List Paragraph"/>
    <w:basedOn w:val="a"/>
    <w:uiPriority w:val="34"/>
    <w:qFormat/>
    <w:rsid w:val="00D935AE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7</Words>
  <Characters>3181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田 浩三</dc:creator>
  <cp:keywords/>
  <dc:description/>
  <cp:lastModifiedBy>永田 浩三</cp:lastModifiedBy>
  <cp:revision>2</cp:revision>
  <dcterms:created xsi:type="dcterms:W3CDTF">2021-12-14T07:39:00Z</dcterms:created>
  <dcterms:modified xsi:type="dcterms:W3CDTF">2021-12-14T07:39:00Z</dcterms:modified>
</cp:coreProperties>
</file>